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07D79" w14:textId="647757D9" w:rsidR="002A17DF" w:rsidRDefault="0017698C" w:rsidP="004862FA">
      <w:pPr>
        <w:spacing w:line="360" w:lineRule="auto"/>
        <w:jc w:val="left"/>
        <w:rPr>
          <w:rFonts w:ascii="Times New Roman" w:eastAsia="SimHei" w:hAnsi="Times New Roman" w:cs="Times New Roman"/>
          <w:b/>
          <w:bCs/>
          <w:sz w:val="24"/>
          <w:szCs w:val="28"/>
        </w:rPr>
      </w:pPr>
      <w:r>
        <w:rPr>
          <w:rFonts w:ascii="Times New Roman" w:eastAsia="SimHei" w:hAnsi="Times New Roman" w:cs="Times New Roman"/>
          <w:b/>
          <w:bCs/>
          <w:sz w:val="24"/>
          <w:szCs w:val="28"/>
        </w:rPr>
        <w:t>SUPPLEMENTARY MATERIALS</w:t>
      </w:r>
    </w:p>
    <w:p w14:paraId="7353C2D2" w14:textId="29810B4C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  <w:r w:rsidRPr="00F634AB">
        <w:rPr>
          <w:rFonts w:ascii="Times New Roman" w:eastAsia="SimHei" w:hAnsi="Times New Roman" w:cs="Times New Roman" w:hint="eastAsia"/>
          <w:b/>
          <w:bCs/>
          <w:sz w:val="22"/>
        </w:rPr>
        <w:t>T</w:t>
      </w:r>
      <w:r w:rsidRPr="00F634AB">
        <w:rPr>
          <w:rFonts w:ascii="Times New Roman" w:eastAsia="SimHei" w:hAnsi="Times New Roman" w:cs="Times New Roman"/>
          <w:b/>
          <w:bCs/>
          <w:sz w:val="22"/>
        </w:rPr>
        <w:t>able S1</w:t>
      </w:r>
      <w:r w:rsidRPr="00F634AB">
        <w:rPr>
          <w:rFonts w:ascii="Times New Roman" w:eastAsia="SimHei" w:hAnsi="Times New Roman" w:cs="Times New Roman"/>
          <w:sz w:val="22"/>
        </w:rPr>
        <w:t xml:space="preserve"> Prediction of variables in step 1 for regression models in MDD.</w:t>
      </w:r>
    </w:p>
    <w:tbl>
      <w:tblPr>
        <w:tblStyle w:val="a7"/>
        <w:tblW w:w="0" w:type="auto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1448"/>
        <w:gridCol w:w="836"/>
        <w:gridCol w:w="711"/>
        <w:gridCol w:w="558"/>
        <w:gridCol w:w="277"/>
        <w:gridCol w:w="781"/>
        <w:gridCol w:w="781"/>
        <w:gridCol w:w="855"/>
      </w:tblGrid>
      <w:tr w:rsidR="002F5FFC" w:rsidRPr="00F634AB" w14:paraId="4A894707" w14:textId="77777777" w:rsidTr="002F5FFC">
        <w:trPr>
          <w:trHeight w:val="283"/>
        </w:trPr>
        <w:tc>
          <w:tcPr>
            <w:tcW w:w="2654" w:type="dxa"/>
          </w:tcPr>
          <w:p w14:paraId="6F65D498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sz w:val="22"/>
              </w:rPr>
              <w:t xml:space="preserve">Predictors </w:t>
            </w:r>
          </w:p>
        </w:tc>
        <w:tc>
          <w:tcPr>
            <w:tcW w:w="3799" w:type="dxa"/>
            <w:gridSpan w:val="5"/>
          </w:tcPr>
          <w:p w14:paraId="3099B10C" w14:textId="5120CBF2" w:rsidR="00C75CCE" w:rsidRPr="00F634AB" w:rsidRDefault="00C75CCE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sz w:val="22"/>
              </w:rPr>
              <w:t xml:space="preserve">Variable statistics </w:t>
            </w:r>
          </w:p>
        </w:tc>
        <w:tc>
          <w:tcPr>
            <w:tcW w:w="2421" w:type="dxa"/>
            <w:gridSpan w:val="3"/>
            <w:tcBorders>
              <w:bottom w:val="single" w:sz="4" w:space="0" w:color="auto"/>
            </w:tcBorders>
          </w:tcPr>
          <w:p w14:paraId="1329ED82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sz w:val="22"/>
              </w:rPr>
              <w:t>Model statistics</w:t>
            </w:r>
          </w:p>
        </w:tc>
      </w:tr>
      <w:tr w:rsidR="002F5FFC" w:rsidRPr="00F634AB" w14:paraId="07C948DB" w14:textId="77777777" w:rsidTr="002F5FFC">
        <w:trPr>
          <w:trHeight w:val="283"/>
        </w:trPr>
        <w:tc>
          <w:tcPr>
            <w:tcW w:w="2654" w:type="dxa"/>
            <w:tcBorders>
              <w:bottom w:val="single" w:sz="4" w:space="0" w:color="auto"/>
            </w:tcBorders>
          </w:tcPr>
          <w:p w14:paraId="0F76B73B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5860042F" w14:textId="3A97A279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B (</w:t>
            </w:r>
            <w:proofErr w:type="spellStart"/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s.e.</w:t>
            </w:r>
            <w:proofErr w:type="spellEnd"/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68D704A" w14:textId="5D3B3633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β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46983E7" w14:textId="439B2D60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t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4FAE7E3A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2B19B255" w14:textId="4679F4BB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13DB2CA4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Δ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R</w:t>
            </w:r>
            <w:r w:rsidRPr="00CD20D2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A4C472C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F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B535AA5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BE689D" w:rsidRPr="00F634AB" w14:paraId="07E934EC" w14:textId="77777777" w:rsidTr="002F5FFC">
        <w:trPr>
          <w:trHeight w:val="283"/>
        </w:trPr>
        <w:tc>
          <w:tcPr>
            <w:tcW w:w="2654" w:type="dxa"/>
            <w:tcBorders>
              <w:top w:val="single" w:sz="4" w:space="0" w:color="auto"/>
              <w:bottom w:val="nil"/>
            </w:tcBorders>
          </w:tcPr>
          <w:p w14:paraId="4FFCB606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T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EPS-ANT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2CDFF46C" w14:textId="2376D00C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26B0B0D2" w14:textId="0F6B53B4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615BD1BE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nil"/>
            </w:tcBorders>
          </w:tcPr>
          <w:p w14:paraId="637C3D1B" w14:textId="537A21B1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30412654" w14:textId="566DF5C3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4E681F1C" w14:textId="5FF5092D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0B7E50AA" w14:textId="6640D33F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1F428D5D" w14:textId="77777777" w:rsidTr="002F5FFC">
        <w:trPr>
          <w:trHeight w:val="283"/>
        </w:trPr>
        <w:tc>
          <w:tcPr>
            <w:tcW w:w="2654" w:type="dxa"/>
            <w:tcBorders>
              <w:top w:val="nil"/>
            </w:tcBorders>
          </w:tcPr>
          <w:p w14:paraId="189FE6D4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51" w:type="dxa"/>
            <w:tcBorders>
              <w:top w:val="nil"/>
            </w:tcBorders>
          </w:tcPr>
          <w:p w14:paraId="4967031F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0FEF8745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</w:tcPr>
          <w:p w14:paraId="44C97292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  <w:tcBorders>
              <w:top w:val="nil"/>
            </w:tcBorders>
          </w:tcPr>
          <w:p w14:paraId="73250EB9" w14:textId="1A8A401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  <w:tcBorders>
              <w:top w:val="nil"/>
            </w:tcBorders>
          </w:tcPr>
          <w:p w14:paraId="6FB2B2EF" w14:textId="2E358B5B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5</w:t>
            </w:r>
          </w:p>
        </w:tc>
        <w:tc>
          <w:tcPr>
            <w:tcW w:w="783" w:type="dxa"/>
            <w:tcBorders>
              <w:top w:val="nil"/>
            </w:tcBorders>
          </w:tcPr>
          <w:p w14:paraId="35877209" w14:textId="69E4C04E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9</w:t>
            </w:r>
          </w:p>
        </w:tc>
        <w:tc>
          <w:tcPr>
            <w:tcW w:w="855" w:type="dxa"/>
            <w:tcBorders>
              <w:top w:val="nil"/>
            </w:tcBorders>
          </w:tcPr>
          <w:p w14:paraId="282E9CD0" w14:textId="71680E99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12</w:t>
            </w:r>
          </w:p>
        </w:tc>
      </w:tr>
      <w:tr w:rsidR="00BE689D" w:rsidRPr="00F634AB" w14:paraId="3BEE7972" w14:textId="77777777" w:rsidTr="002F5FFC">
        <w:trPr>
          <w:trHeight w:val="283"/>
        </w:trPr>
        <w:tc>
          <w:tcPr>
            <w:tcW w:w="2654" w:type="dxa"/>
          </w:tcPr>
          <w:p w14:paraId="5735EC4B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51" w:type="dxa"/>
          </w:tcPr>
          <w:p w14:paraId="4AB6EC56" w14:textId="73C3FD99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1(0.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1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66957914" w14:textId="355B93CB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3</w:t>
            </w:r>
          </w:p>
        </w:tc>
        <w:tc>
          <w:tcPr>
            <w:tcW w:w="711" w:type="dxa"/>
          </w:tcPr>
          <w:p w14:paraId="65D11386" w14:textId="02234E7F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6</w:t>
            </w:r>
          </w:p>
        </w:tc>
        <w:tc>
          <w:tcPr>
            <w:tcW w:w="801" w:type="dxa"/>
            <w:gridSpan w:val="2"/>
          </w:tcPr>
          <w:p w14:paraId="0F52EC4E" w14:textId="6E793D02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953</w:t>
            </w:r>
          </w:p>
        </w:tc>
        <w:tc>
          <w:tcPr>
            <w:tcW w:w="783" w:type="dxa"/>
          </w:tcPr>
          <w:p w14:paraId="7B401F5C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6000102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29339BD8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618D7482" w14:textId="77777777" w:rsidTr="002F5FFC">
        <w:trPr>
          <w:trHeight w:val="283"/>
        </w:trPr>
        <w:tc>
          <w:tcPr>
            <w:tcW w:w="2654" w:type="dxa"/>
          </w:tcPr>
          <w:p w14:paraId="46B5EB4C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51" w:type="dxa"/>
          </w:tcPr>
          <w:p w14:paraId="4C109721" w14:textId="40621194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63(1.1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8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3382A2A2" w14:textId="20B5EB58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8</w:t>
            </w:r>
          </w:p>
        </w:tc>
        <w:tc>
          <w:tcPr>
            <w:tcW w:w="711" w:type="dxa"/>
          </w:tcPr>
          <w:p w14:paraId="54AB0931" w14:textId="70416379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8</w:t>
            </w:r>
          </w:p>
        </w:tc>
        <w:tc>
          <w:tcPr>
            <w:tcW w:w="801" w:type="dxa"/>
            <w:gridSpan w:val="2"/>
          </w:tcPr>
          <w:p w14:paraId="35A5EBEE" w14:textId="0F50C8C8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69</w:t>
            </w:r>
          </w:p>
        </w:tc>
        <w:tc>
          <w:tcPr>
            <w:tcW w:w="783" w:type="dxa"/>
          </w:tcPr>
          <w:p w14:paraId="3958E373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221A9263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706EB11C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5D6210F5" w14:textId="77777777" w:rsidTr="002F5FFC">
        <w:trPr>
          <w:trHeight w:val="283"/>
        </w:trPr>
        <w:tc>
          <w:tcPr>
            <w:tcW w:w="2654" w:type="dxa"/>
          </w:tcPr>
          <w:p w14:paraId="0ABB8A74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51" w:type="dxa"/>
          </w:tcPr>
          <w:p w14:paraId="57BB34D8" w14:textId="08FD98B4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5(0.2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3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43E71EDB" w14:textId="49FEDF0F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7</w:t>
            </w:r>
          </w:p>
        </w:tc>
        <w:tc>
          <w:tcPr>
            <w:tcW w:w="711" w:type="dxa"/>
          </w:tcPr>
          <w:p w14:paraId="68F7F481" w14:textId="34E3873D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1</w:t>
            </w:r>
          </w:p>
        </w:tc>
        <w:tc>
          <w:tcPr>
            <w:tcW w:w="801" w:type="dxa"/>
            <w:gridSpan w:val="2"/>
          </w:tcPr>
          <w:p w14:paraId="14978FFA" w14:textId="64DEB4AE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67</w:t>
            </w:r>
          </w:p>
        </w:tc>
        <w:tc>
          <w:tcPr>
            <w:tcW w:w="783" w:type="dxa"/>
          </w:tcPr>
          <w:p w14:paraId="157B2A30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310E280A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0722CEBE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175395E8" w14:textId="77777777" w:rsidTr="002F5FFC">
        <w:trPr>
          <w:trHeight w:val="283"/>
        </w:trPr>
        <w:tc>
          <w:tcPr>
            <w:tcW w:w="2654" w:type="dxa"/>
          </w:tcPr>
          <w:p w14:paraId="16318137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51" w:type="dxa"/>
          </w:tcPr>
          <w:p w14:paraId="0436D847" w14:textId="03D7DC41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9(0.07)</w:t>
            </w:r>
          </w:p>
        </w:tc>
        <w:tc>
          <w:tcPr>
            <w:tcW w:w="836" w:type="dxa"/>
          </w:tcPr>
          <w:p w14:paraId="4713BF3C" w14:textId="3ABB1117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21</w:t>
            </w:r>
          </w:p>
        </w:tc>
        <w:tc>
          <w:tcPr>
            <w:tcW w:w="711" w:type="dxa"/>
          </w:tcPr>
          <w:p w14:paraId="46C363EB" w14:textId="78E7E7B0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66</w:t>
            </w:r>
          </w:p>
        </w:tc>
        <w:tc>
          <w:tcPr>
            <w:tcW w:w="801" w:type="dxa"/>
            <w:gridSpan w:val="2"/>
          </w:tcPr>
          <w:p w14:paraId="5B9C376A" w14:textId="390FBD45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11</w:t>
            </w:r>
          </w:p>
        </w:tc>
        <w:tc>
          <w:tcPr>
            <w:tcW w:w="783" w:type="dxa"/>
          </w:tcPr>
          <w:p w14:paraId="1306B673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0392248F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18914011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7BE51438" w14:textId="77777777" w:rsidTr="002F5FFC">
        <w:trPr>
          <w:trHeight w:val="283"/>
        </w:trPr>
        <w:tc>
          <w:tcPr>
            <w:tcW w:w="2654" w:type="dxa"/>
          </w:tcPr>
          <w:p w14:paraId="7CAAB4ED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51" w:type="dxa"/>
          </w:tcPr>
          <w:p w14:paraId="3BEBEB86" w14:textId="23E41C9F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0(0.1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64B73E3B" w14:textId="49233770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81</w:t>
            </w:r>
          </w:p>
        </w:tc>
        <w:tc>
          <w:tcPr>
            <w:tcW w:w="711" w:type="dxa"/>
          </w:tcPr>
          <w:p w14:paraId="4B88062B" w14:textId="6C5B7C76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901</w:t>
            </w:r>
          </w:p>
        </w:tc>
        <w:tc>
          <w:tcPr>
            <w:tcW w:w="801" w:type="dxa"/>
            <w:gridSpan w:val="2"/>
          </w:tcPr>
          <w:p w14:paraId="64DB535E" w14:textId="3CB724EE" w:rsidR="00C75CCE" w:rsidRPr="00F634AB" w:rsidRDefault="00BE689D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68</w:t>
            </w:r>
          </w:p>
        </w:tc>
        <w:tc>
          <w:tcPr>
            <w:tcW w:w="783" w:type="dxa"/>
          </w:tcPr>
          <w:p w14:paraId="4D1A399B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0220BDD6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3D1F7C01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655C4B7F" w14:textId="77777777" w:rsidTr="002F5FFC">
        <w:trPr>
          <w:trHeight w:val="283"/>
        </w:trPr>
        <w:tc>
          <w:tcPr>
            <w:tcW w:w="2654" w:type="dxa"/>
          </w:tcPr>
          <w:p w14:paraId="1E45A1BB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51" w:type="dxa"/>
          </w:tcPr>
          <w:p w14:paraId="705A404C" w14:textId="7AE07029" w:rsidR="00C75CCE" w:rsidRPr="00F634AB" w:rsidRDefault="007D7776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5(0.1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3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51619ABF" w14:textId="7AD1C171" w:rsidR="00C75CCE" w:rsidRPr="00F634AB" w:rsidRDefault="007D7776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3</w:t>
            </w:r>
          </w:p>
        </w:tc>
        <w:tc>
          <w:tcPr>
            <w:tcW w:w="711" w:type="dxa"/>
          </w:tcPr>
          <w:p w14:paraId="010D8619" w14:textId="144A2FD0" w:rsidR="00C75CCE" w:rsidRPr="00F634AB" w:rsidRDefault="007D7776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35</w:t>
            </w:r>
          </w:p>
        </w:tc>
        <w:tc>
          <w:tcPr>
            <w:tcW w:w="801" w:type="dxa"/>
            <w:gridSpan w:val="2"/>
          </w:tcPr>
          <w:p w14:paraId="287A6409" w14:textId="705C608F" w:rsidR="00C75CCE" w:rsidRPr="00F634AB" w:rsidRDefault="007D7776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09</w:t>
            </w:r>
          </w:p>
        </w:tc>
        <w:tc>
          <w:tcPr>
            <w:tcW w:w="783" w:type="dxa"/>
          </w:tcPr>
          <w:p w14:paraId="7A5C6E27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46FAD9E9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20869058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1959D06C" w14:textId="77777777" w:rsidTr="002F5FFC">
        <w:trPr>
          <w:trHeight w:val="283"/>
        </w:trPr>
        <w:tc>
          <w:tcPr>
            <w:tcW w:w="2654" w:type="dxa"/>
          </w:tcPr>
          <w:p w14:paraId="6EAD5FAA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T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EPS-CON</w:t>
            </w:r>
          </w:p>
        </w:tc>
        <w:tc>
          <w:tcPr>
            <w:tcW w:w="1451" w:type="dxa"/>
          </w:tcPr>
          <w:p w14:paraId="0C3BE776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712B4027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2912B0F4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</w:tcPr>
          <w:p w14:paraId="23491167" w14:textId="7EDE1684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452D725C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7B891A5F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55C59E61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48AF1230" w14:textId="77777777" w:rsidTr="002F5FFC">
        <w:trPr>
          <w:trHeight w:val="283"/>
        </w:trPr>
        <w:tc>
          <w:tcPr>
            <w:tcW w:w="2654" w:type="dxa"/>
          </w:tcPr>
          <w:p w14:paraId="259D8944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51" w:type="dxa"/>
          </w:tcPr>
          <w:p w14:paraId="27A7BADD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68B87CDC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2B99474F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</w:tcPr>
          <w:p w14:paraId="089AF631" w14:textId="4D1B4E5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3BE3695A" w14:textId="4A79AC35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6</w:t>
            </w:r>
          </w:p>
        </w:tc>
        <w:tc>
          <w:tcPr>
            <w:tcW w:w="783" w:type="dxa"/>
          </w:tcPr>
          <w:p w14:paraId="1E4D7A56" w14:textId="79D2C926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3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2</w:t>
            </w:r>
          </w:p>
        </w:tc>
        <w:tc>
          <w:tcPr>
            <w:tcW w:w="855" w:type="dxa"/>
          </w:tcPr>
          <w:p w14:paraId="1D5B0A83" w14:textId="38859E11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6</w:t>
            </w:r>
          </w:p>
        </w:tc>
      </w:tr>
      <w:tr w:rsidR="00BE689D" w:rsidRPr="00F634AB" w14:paraId="7436B3D5" w14:textId="77777777" w:rsidTr="002F5FFC">
        <w:trPr>
          <w:trHeight w:val="283"/>
        </w:trPr>
        <w:tc>
          <w:tcPr>
            <w:tcW w:w="2654" w:type="dxa"/>
          </w:tcPr>
          <w:p w14:paraId="7F59AA07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51" w:type="dxa"/>
          </w:tcPr>
          <w:p w14:paraId="2DDCD2A5" w14:textId="0F3BD2ED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4(0.08)</w:t>
            </w:r>
          </w:p>
        </w:tc>
        <w:tc>
          <w:tcPr>
            <w:tcW w:w="836" w:type="dxa"/>
          </w:tcPr>
          <w:p w14:paraId="0B89C069" w14:textId="05F4E09F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3</w:t>
            </w:r>
          </w:p>
        </w:tc>
        <w:tc>
          <w:tcPr>
            <w:tcW w:w="711" w:type="dxa"/>
          </w:tcPr>
          <w:p w14:paraId="777C5727" w14:textId="09BAE319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47</w:t>
            </w:r>
          </w:p>
        </w:tc>
        <w:tc>
          <w:tcPr>
            <w:tcW w:w="801" w:type="dxa"/>
            <w:gridSpan w:val="2"/>
          </w:tcPr>
          <w:p w14:paraId="3EA74606" w14:textId="3B9D44A2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637</w:t>
            </w:r>
          </w:p>
        </w:tc>
        <w:tc>
          <w:tcPr>
            <w:tcW w:w="783" w:type="dxa"/>
          </w:tcPr>
          <w:p w14:paraId="323631C4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4200105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3AD40E55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4814EDFF" w14:textId="77777777" w:rsidTr="002F5FFC">
        <w:trPr>
          <w:trHeight w:val="283"/>
        </w:trPr>
        <w:tc>
          <w:tcPr>
            <w:tcW w:w="2654" w:type="dxa"/>
          </w:tcPr>
          <w:p w14:paraId="719DF43A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51" w:type="dxa"/>
          </w:tcPr>
          <w:p w14:paraId="53AF4D08" w14:textId="0C224445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0(1.00)</w:t>
            </w:r>
          </w:p>
        </w:tc>
        <w:tc>
          <w:tcPr>
            <w:tcW w:w="836" w:type="dxa"/>
          </w:tcPr>
          <w:p w14:paraId="072AFE68" w14:textId="6AB716FD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4</w:t>
            </w:r>
          </w:p>
        </w:tc>
        <w:tc>
          <w:tcPr>
            <w:tcW w:w="711" w:type="dxa"/>
          </w:tcPr>
          <w:p w14:paraId="4004B61C" w14:textId="091C25A0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69</w:t>
            </w:r>
          </w:p>
        </w:tc>
        <w:tc>
          <w:tcPr>
            <w:tcW w:w="801" w:type="dxa"/>
            <w:gridSpan w:val="2"/>
          </w:tcPr>
          <w:p w14:paraId="176E8EBC" w14:textId="0E85BF0D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448</w:t>
            </w:r>
          </w:p>
        </w:tc>
        <w:tc>
          <w:tcPr>
            <w:tcW w:w="783" w:type="dxa"/>
          </w:tcPr>
          <w:p w14:paraId="0766898F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03B7DC77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3F916678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5775DE18" w14:textId="77777777" w:rsidTr="002F5FFC">
        <w:trPr>
          <w:trHeight w:val="283"/>
        </w:trPr>
        <w:tc>
          <w:tcPr>
            <w:tcW w:w="2654" w:type="dxa"/>
          </w:tcPr>
          <w:p w14:paraId="65FB38C2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51" w:type="dxa"/>
          </w:tcPr>
          <w:p w14:paraId="71BD649B" w14:textId="051795A8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54(0.19)</w:t>
            </w:r>
          </w:p>
        </w:tc>
        <w:tc>
          <w:tcPr>
            <w:tcW w:w="836" w:type="dxa"/>
          </w:tcPr>
          <w:p w14:paraId="09C9915D" w14:textId="23BE05E8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7</w:t>
            </w:r>
          </w:p>
        </w:tc>
        <w:tc>
          <w:tcPr>
            <w:tcW w:w="711" w:type="dxa"/>
          </w:tcPr>
          <w:p w14:paraId="7CF86AB6" w14:textId="41A8F1D3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81</w:t>
            </w:r>
          </w:p>
        </w:tc>
        <w:tc>
          <w:tcPr>
            <w:tcW w:w="801" w:type="dxa"/>
            <w:gridSpan w:val="2"/>
          </w:tcPr>
          <w:p w14:paraId="14DA446D" w14:textId="63FB9043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5</w:t>
            </w:r>
          </w:p>
        </w:tc>
        <w:tc>
          <w:tcPr>
            <w:tcW w:w="783" w:type="dxa"/>
          </w:tcPr>
          <w:p w14:paraId="147FC073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0406ADC2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0F44A4E0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549D3BA7" w14:textId="77777777" w:rsidTr="002F5FFC">
        <w:trPr>
          <w:trHeight w:val="283"/>
        </w:trPr>
        <w:tc>
          <w:tcPr>
            <w:tcW w:w="2654" w:type="dxa"/>
          </w:tcPr>
          <w:p w14:paraId="5FD62BD0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51" w:type="dxa"/>
          </w:tcPr>
          <w:p w14:paraId="365BB663" w14:textId="74D51369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2(0.06)</w:t>
            </w:r>
          </w:p>
        </w:tc>
        <w:tc>
          <w:tcPr>
            <w:tcW w:w="836" w:type="dxa"/>
          </w:tcPr>
          <w:p w14:paraId="7770B60C" w14:textId="0AF2F0CE" w:rsidR="00C75CCE" w:rsidRPr="00F634AB" w:rsidRDefault="00727ED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2</w:t>
            </w:r>
          </w:p>
        </w:tc>
        <w:tc>
          <w:tcPr>
            <w:tcW w:w="711" w:type="dxa"/>
          </w:tcPr>
          <w:p w14:paraId="0D914D5E" w14:textId="6EBF3E35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27</w:t>
            </w:r>
          </w:p>
        </w:tc>
        <w:tc>
          <w:tcPr>
            <w:tcW w:w="801" w:type="dxa"/>
            <w:gridSpan w:val="2"/>
          </w:tcPr>
          <w:p w14:paraId="3A04F281" w14:textId="6D4128CA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91</w:t>
            </w:r>
          </w:p>
        </w:tc>
        <w:tc>
          <w:tcPr>
            <w:tcW w:w="783" w:type="dxa"/>
          </w:tcPr>
          <w:p w14:paraId="6AD81A59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7F77C037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3015EFCC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4E1CB7ED" w14:textId="77777777" w:rsidTr="002F5FFC">
        <w:trPr>
          <w:trHeight w:val="283"/>
        </w:trPr>
        <w:tc>
          <w:tcPr>
            <w:tcW w:w="2654" w:type="dxa"/>
          </w:tcPr>
          <w:p w14:paraId="2F0647A4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51" w:type="dxa"/>
          </w:tcPr>
          <w:p w14:paraId="1EF72D7B" w14:textId="2D56AAFE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3(0.09)</w:t>
            </w:r>
          </w:p>
        </w:tc>
        <w:tc>
          <w:tcPr>
            <w:tcW w:w="836" w:type="dxa"/>
          </w:tcPr>
          <w:p w14:paraId="0B98856E" w14:textId="6FFA9E36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29</w:t>
            </w:r>
          </w:p>
        </w:tc>
        <w:tc>
          <w:tcPr>
            <w:tcW w:w="711" w:type="dxa"/>
          </w:tcPr>
          <w:p w14:paraId="4F8FCFAE" w14:textId="099B5C47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3</w:t>
            </w:r>
          </w:p>
        </w:tc>
        <w:tc>
          <w:tcPr>
            <w:tcW w:w="801" w:type="dxa"/>
            <w:gridSpan w:val="2"/>
          </w:tcPr>
          <w:p w14:paraId="754373D9" w14:textId="2CF517E6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42</w:t>
            </w:r>
          </w:p>
        </w:tc>
        <w:tc>
          <w:tcPr>
            <w:tcW w:w="783" w:type="dxa"/>
          </w:tcPr>
          <w:p w14:paraId="37C03016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3019754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4F175B77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42FDE253" w14:textId="77777777" w:rsidTr="002F5FFC">
        <w:trPr>
          <w:trHeight w:val="283"/>
        </w:trPr>
        <w:tc>
          <w:tcPr>
            <w:tcW w:w="2654" w:type="dxa"/>
          </w:tcPr>
          <w:p w14:paraId="3EC8D4D1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51" w:type="dxa"/>
          </w:tcPr>
          <w:p w14:paraId="399927F9" w14:textId="758552E9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22(0.1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439F5153" w14:textId="35D28667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5</w:t>
            </w:r>
          </w:p>
        </w:tc>
        <w:tc>
          <w:tcPr>
            <w:tcW w:w="711" w:type="dxa"/>
          </w:tcPr>
          <w:p w14:paraId="57AC9B66" w14:textId="43903FAC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06</w:t>
            </w:r>
          </w:p>
        </w:tc>
        <w:tc>
          <w:tcPr>
            <w:tcW w:w="801" w:type="dxa"/>
            <w:gridSpan w:val="2"/>
          </w:tcPr>
          <w:p w14:paraId="51FFBD22" w14:textId="0B7CC690" w:rsidR="00C75CCE" w:rsidRPr="00F634AB" w:rsidRDefault="00F209A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40</w:t>
            </w:r>
          </w:p>
        </w:tc>
        <w:tc>
          <w:tcPr>
            <w:tcW w:w="783" w:type="dxa"/>
          </w:tcPr>
          <w:p w14:paraId="5B07B557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51C4AB56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00EDEF31" w14:textId="77777777" w:rsidR="00C75CCE" w:rsidRPr="00F634AB" w:rsidRDefault="00C75CCE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30B51138" w14:textId="77777777" w:rsidTr="002F5FFC">
        <w:trPr>
          <w:trHeight w:val="283"/>
        </w:trPr>
        <w:tc>
          <w:tcPr>
            <w:tcW w:w="2654" w:type="dxa"/>
          </w:tcPr>
          <w:p w14:paraId="3FC1B748" w14:textId="1A104D8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PAS</w:t>
            </w:r>
          </w:p>
        </w:tc>
        <w:tc>
          <w:tcPr>
            <w:tcW w:w="1451" w:type="dxa"/>
          </w:tcPr>
          <w:p w14:paraId="05A127C4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127F3F2E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0B095422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</w:tcPr>
          <w:p w14:paraId="36A78B4C" w14:textId="13D26F6D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5497B64E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5B39A40D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4D577F22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35FD4F4F" w14:textId="77777777" w:rsidTr="002F5FFC">
        <w:trPr>
          <w:trHeight w:val="283"/>
        </w:trPr>
        <w:tc>
          <w:tcPr>
            <w:tcW w:w="2654" w:type="dxa"/>
          </w:tcPr>
          <w:p w14:paraId="2AB57017" w14:textId="382ABFB6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51" w:type="dxa"/>
          </w:tcPr>
          <w:p w14:paraId="0D99FF32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67DFD6A9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512D0661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</w:tcPr>
          <w:p w14:paraId="113B05C3" w14:textId="7FED644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2058C0B1" w14:textId="08A348D7" w:rsidR="00C75CCE" w:rsidRPr="00F634AB" w:rsidRDefault="0007124C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7</w:t>
            </w:r>
          </w:p>
        </w:tc>
        <w:tc>
          <w:tcPr>
            <w:tcW w:w="783" w:type="dxa"/>
          </w:tcPr>
          <w:p w14:paraId="07E4F848" w14:textId="1762EAA9" w:rsidR="00C75CCE" w:rsidRPr="00F634AB" w:rsidRDefault="0007124C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9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9</w:t>
            </w:r>
            <w:r w:rsidR="00C73070" w:rsidRPr="00F634AB">
              <w:rPr>
                <w:rFonts w:ascii="Times New Roman" w:eastAsia="SimHei" w:hAnsi="Times New Roman" w:cs="Times New Roman"/>
                <w:sz w:val="22"/>
              </w:rPr>
              <w:t>2</w:t>
            </w:r>
          </w:p>
        </w:tc>
        <w:tc>
          <w:tcPr>
            <w:tcW w:w="855" w:type="dxa"/>
          </w:tcPr>
          <w:p w14:paraId="76159B8C" w14:textId="18C3471F" w:rsidR="00C75CCE" w:rsidRPr="00F634AB" w:rsidRDefault="0007124C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</w:tr>
      <w:tr w:rsidR="00BE689D" w:rsidRPr="00F634AB" w14:paraId="6ECC5568" w14:textId="77777777" w:rsidTr="002F5FFC">
        <w:trPr>
          <w:trHeight w:val="283"/>
        </w:trPr>
        <w:tc>
          <w:tcPr>
            <w:tcW w:w="2654" w:type="dxa"/>
          </w:tcPr>
          <w:p w14:paraId="437B32A1" w14:textId="5B0973BF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51" w:type="dxa"/>
          </w:tcPr>
          <w:p w14:paraId="68521078" w14:textId="71C9F9A2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6(0.11)</w:t>
            </w:r>
          </w:p>
        </w:tc>
        <w:tc>
          <w:tcPr>
            <w:tcW w:w="836" w:type="dxa"/>
          </w:tcPr>
          <w:p w14:paraId="2F4EBE76" w14:textId="3C78A680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3</w:t>
            </w:r>
          </w:p>
        </w:tc>
        <w:tc>
          <w:tcPr>
            <w:tcW w:w="711" w:type="dxa"/>
          </w:tcPr>
          <w:p w14:paraId="7C4DD1F7" w14:textId="31FD25C5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60</w:t>
            </w:r>
          </w:p>
        </w:tc>
        <w:tc>
          <w:tcPr>
            <w:tcW w:w="801" w:type="dxa"/>
            <w:gridSpan w:val="2"/>
          </w:tcPr>
          <w:p w14:paraId="7AED79CC" w14:textId="6CA229D8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551</w:t>
            </w:r>
          </w:p>
        </w:tc>
        <w:tc>
          <w:tcPr>
            <w:tcW w:w="783" w:type="dxa"/>
          </w:tcPr>
          <w:p w14:paraId="03668B83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1002D292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5754E46F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035D91CB" w14:textId="77777777" w:rsidTr="002F5FFC">
        <w:trPr>
          <w:trHeight w:val="283"/>
        </w:trPr>
        <w:tc>
          <w:tcPr>
            <w:tcW w:w="2654" w:type="dxa"/>
          </w:tcPr>
          <w:p w14:paraId="2B72034C" w14:textId="14AA3CEF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51" w:type="dxa"/>
          </w:tcPr>
          <w:p w14:paraId="4FF5422A" w14:textId="31D4EF12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1(1.28)</w:t>
            </w:r>
          </w:p>
        </w:tc>
        <w:tc>
          <w:tcPr>
            <w:tcW w:w="836" w:type="dxa"/>
          </w:tcPr>
          <w:p w14:paraId="0EF83102" w14:textId="68539452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11" w:type="dxa"/>
          </w:tcPr>
          <w:p w14:paraId="61203601" w14:textId="1A5BE35D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1</w:t>
            </w:r>
          </w:p>
        </w:tc>
        <w:tc>
          <w:tcPr>
            <w:tcW w:w="801" w:type="dxa"/>
            <w:gridSpan w:val="2"/>
          </w:tcPr>
          <w:p w14:paraId="627CD4D8" w14:textId="3491161C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994</w:t>
            </w:r>
          </w:p>
        </w:tc>
        <w:tc>
          <w:tcPr>
            <w:tcW w:w="783" w:type="dxa"/>
          </w:tcPr>
          <w:p w14:paraId="69FE485E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5B2B3F8C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2531D24D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238ABC18" w14:textId="77777777" w:rsidTr="002F5FFC">
        <w:trPr>
          <w:trHeight w:val="283"/>
        </w:trPr>
        <w:tc>
          <w:tcPr>
            <w:tcW w:w="2654" w:type="dxa"/>
          </w:tcPr>
          <w:p w14:paraId="1C37BBB9" w14:textId="61F0486E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51" w:type="dxa"/>
          </w:tcPr>
          <w:p w14:paraId="21296354" w14:textId="7566EA2B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68(0.2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5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4BD44D0E" w14:textId="0B28B784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5</w:t>
            </w:r>
          </w:p>
        </w:tc>
        <w:tc>
          <w:tcPr>
            <w:tcW w:w="711" w:type="dxa"/>
          </w:tcPr>
          <w:p w14:paraId="346E3A9A" w14:textId="51085C09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76</w:t>
            </w:r>
          </w:p>
        </w:tc>
        <w:tc>
          <w:tcPr>
            <w:tcW w:w="801" w:type="dxa"/>
            <w:gridSpan w:val="2"/>
          </w:tcPr>
          <w:p w14:paraId="2A9CED20" w14:textId="057A2819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6</w:t>
            </w:r>
          </w:p>
        </w:tc>
        <w:tc>
          <w:tcPr>
            <w:tcW w:w="783" w:type="dxa"/>
          </w:tcPr>
          <w:p w14:paraId="6141B2B3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30716135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08AB027A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76C9345D" w14:textId="77777777" w:rsidTr="002F5FFC">
        <w:trPr>
          <w:trHeight w:val="283"/>
        </w:trPr>
        <w:tc>
          <w:tcPr>
            <w:tcW w:w="2654" w:type="dxa"/>
          </w:tcPr>
          <w:p w14:paraId="3812A0BD" w14:textId="5A179939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51" w:type="dxa"/>
          </w:tcPr>
          <w:p w14:paraId="3DAD5138" w14:textId="460FA134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7(0.08)</w:t>
            </w:r>
          </w:p>
        </w:tc>
        <w:tc>
          <w:tcPr>
            <w:tcW w:w="836" w:type="dxa"/>
          </w:tcPr>
          <w:p w14:paraId="3D11B406" w14:textId="5694E7F5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6</w:t>
            </w:r>
          </w:p>
        </w:tc>
        <w:tc>
          <w:tcPr>
            <w:tcW w:w="711" w:type="dxa"/>
          </w:tcPr>
          <w:p w14:paraId="1C95C146" w14:textId="7EADBD82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4</w:t>
            </w:r>
          </w:p>
        </w:tc>
        <w:tc>
          <w:tcPr>
            <w:tcW w:w="801" w:type="dxa"/>
            <w:gridSpan w:val="2"/>
          </w:tcPr>
          <w:p w14:paraId="6B342C7C" w14:textId="5E5B8698" w:rsidR="00C75CCE" w:rsidRPr="00F634AB" w:rsidRDefault="0068280D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33</w:t>
            </w:r>
          </w:p>
        </w:tc>
        <w:tc>
          <w:tcPr>
            <w:tcW w:w="783" w:type="dxa"/>
          </w:tcPr>
          <w:p w14:paraId="4B9B76E0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262C4385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0B271E7C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6009A3BD" w14:textId="77777777" w:rsidTr="002F5FFC">
        <w:trPr>
          <w:trHeight w:val="283"/>
        </w:trPr>
        <w:tc>
          <w:tcPr>
            <w:tcW w:w="2654" w:type="dxa"/>
          </w:tcPr>
          <w:p w14:paraId="38026B22" w14:textId="565E03CF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51" w:type="dxa"/>
          </w:tcPr>
          <w:p w14:paraId="4FD4C08E" w14:textId="2651BB03" w:rsidR="00C75CCE" w:rsidRPr="00F634AB" w:rsidRDefault="00C044F2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3(0.1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2FEBF32F" w14:textId="3B2CB677" w:rsidR="00C75CCE" w:rsidRPr="00F634AB" w:rsidRDefault="00C044F2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2</w:t>
            </w:r>
          </w:p>
        </w:tc>
        <w:tc>
          <w:tcPr>
            <w:tcW w:w="711" w:type="dxa"/>
          </w:tcPr>
          <w:p w14:paraId="65575D3C" w14:textId="75341375" w:rsidR="00C75CCE" w:rsidRPr="00F634AB" w:rsidRDefault="00C044F2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8</w:t>
            </w:r>
          </w:p>
        </w:tc>
        <w:tc>
          <w:tcPr>
            <w:tcW w:w="801" w:type="dxa"/>
            <w:gridSpan w:val="2"/>
          </w:tcPr>
          <w:p w14:paraId="09DD259F" w14:textId="451530B6" w:rsidR="00C75CCE" w:rsidRPr="00F634AB" w:rsidRDefault="00C044F2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82</w:t>
            </w:r>
          </w:p>
        </w:tc>
        <w:tc>
          <w:tcPr>
            <w:tcW w:w="783" w:type="dxa"/>
          </w:tcPr>
          <w:p w14:paraId="03F90C8C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04630ACA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66A19623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5A759667" w14:textId="77777777" w:rsidTr="002F5FFC">
        <w:trPr>
          <w:trHeight w:val="283"/>
        </w:trPr>
        <w:tc>
          <w:tcPr>
            <w:tcW w:w="2654" w:type="dxa"/>
          </w:tcPr>
          <w:p w14:paraId="7CBC830D" w14:textId="6FC50FD0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51" w:type="dxa"/>
          </w:tcPr>
          <w:p w14:paraId="66FC7BD6" w14:textId="6A6DCF18" w:rsidR="00C75CCE" w:rsidRPr="00F634AB" w:rsidRDefault="00C044F2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9(0.14)</w:t>
            </w:r>
          </w:p>
        </w:tc>
        <w:tc>
          <w:tcPr>
            <w:tcW w:w="836" w:type="dxa"/>
          </w:tcPr>
          <w:p w14:paraId="7F27B327" w14:textId="6E669D4F" w:rsidR="00C75CCE" w:rsidRPr="00F634AB" w:rsidRDefault="00C044F2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9</w:t>
            </w:r>
          </w:p>
        </w:tc>
        <w:tc>
          <w:tcPr>
            <w:tcW w:w="711" w:type="dxa"/>
          </w:tcPr>
          <w:p w14:paraId="25CEECEA" w14:textId="248C08DD" w:rsidR="00C75CCE" w:rsidRPr="00F634AB" w:rsidRDefault="00C044F2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6</w:t>
            </w:r>
          </w:p>
        </w:tc>
        <w:tc>
          <w:tcPr>
            <w:tcW w:w="801" w:type="dxa"/>
            <w:gridSpan w:val="2"/>
          </w:tcPr>
          <w:p w14:paraId="3110ED62" w14:textId="2F3944FF" w:rsidR="00C75CCE" w:rsidRPr="00F634AB" w:rsidRDefault="00C044F2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6</w:t>
            </w:r>
          </w:p>
        </w:tc>
        <w:tc>
          <w:tcPr>
            <w:tcW w:w="783" w:type="dxa"/>
          </w:tcPr>
          <w:p w14:paraId="716F9926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1532AC2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4E9C3A4E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3F9B4001" w14:textId="77777777" w:rsidTr="002F5FFC">
        <w:trPr>
          <w:trHeight w:val="283"/>
        </w:trPr>
        <w:tc>
          <w:tcPr>
            <w:tcW w:w="2654" w:type="dxa"/>
          </w:tcPr>
          <w:p w14:paraId="7F1CADA8" w14:textId="0916AD44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S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AS</w:t>
            </w:r>
          </w:p>
        </w:tc>
        <w:tc>
          <w:tcPr>
            <w:tcW w:w="1451" w:type="dxa"/>
          </w:tcPr>
          <w:p w14:paraId="0A3F10F4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307A0B20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1A9842F9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</w:tcPr>
          <w:p w14:paraId="5509A417" w14:textId="0E6382A9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DE8DB8C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193B77DB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1971D8EA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7A336948" w14:textId="77777777" w:rsidTr="002F5FFC">
        <w:trPr>
          <w:trHeight w:val="283"/>
        </w:trPr>
        <w:tc>
          <w:tcPr>
            <w:tcW w:w="2654" w:type="dxa"/>
          </w:tcPr>
          <w:p w14:paraId="6DDE9EE7" w14:textId="49385B82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51" w:type="dxa"/>
          </w:tcPr>
          <w:p w14:paraId="10830792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0DC62510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7058B3E6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</w:tcPr>
          <w:p w14:paraId="0588930F" w14:textId="5E4DF910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37E5B6C" w14:textId="2899F180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1</w:t>
            </w:r>
          </w:p>
        </w:tc>
        <w:tc>
          <w:tcPr>
            <w:tcW w:w="783" w:type="dxa"/>
          </w:tcPr>
          <w:p w14:paraId="01862830" w14:textId="20D4C79C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6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3</w:t>
            </w:r>
          </w:p>
        </w:tc>
        <w:tc>
          <w:tcPr>
            <w:tcW w:w="855" w:type="dxa"/>
          </w:tcPr>
          <w:p w14:paraId="12C066C6" w14:textId="2D476C57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</w:tr>
      <w:tr w:rsidR="00BE689D" w:rsidRPr="00F634AB" w14:paraId="544AAC51" w14:textId="77777777" w:rsidTr="002F5FFC">
        <w:trPr>
          <w:trHeight w:val="283"/>
        </w:trPr>
        <w:tc>
          <w:tcPr>
            <w:tcW w:w="2654" w:type="dxa"/>
          </w:tcPr>
          <w:p w14:paraId="0C6A43E2" w14:textId="121B7873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51" w:type="dxa"/>
          </w:tcPr>
          <w:p w14:paraId="63BADFA9" w14:textId="28803B7B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9(0.07)</w:t>
            </w:r>
          </w:p>
        </w:tc>
        <w:tc>
          <w:tcPr>
            <w:tcW w:w="836" w:type="dxa"/>
          </w:tcPr>
          <w:p w14:paraId="132336D5" w14:textId="471BC546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7</w:t>
            </w:r>
          </w:p>
        </w:tc>
        <w:tc>
          <w:tcPr>
            <w:tcW w:w="711" w:type="dxa"/>
          </w:tcPr>
          <w:p w14:paraId="45B28C17" w14:textId="64F679B0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1.25</w:t>
            </w:r>
          </w:p>
        </w:tc>
        <w:tc>
          <w:tcPr>
            <w:tcW w:w="801" w:type="dxa"/>
            <w:gridSpan w:val="2"/>
          </w:tcPr>
          <w:p w14:paraId="48FB3416" w14:textId="7643604A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13</w:t>
            </w:r>
          </w:p>
        </w:tc>
        <w:tc>
          <w:tcPr>
            <w:tcW w:w="783" w:type="dxa"/>
          </w:tcPr>
          <w:p w14:paraId="680A1E5C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73B9E9D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7540DC27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69FD5D8D" w14:textId="77777777" w:rsidTr="002F5FFC">
        <w:trPr>
          <w:trHeight w:val="283"/>
        </w:trPr>
        <w:tc>
          <w:tcPr>
            <w:tcW w:w="2654" w:type="dxa"/>
          </w:tcPr>
          <w:p w14:paraId="566AA0EA" w14:textId="42E88EAC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51" w:type="dxa"/>
          </w:tcPr>
          <w:p w14:paraId="53AC060D" w14:textId="5A76ABE8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1.31(0.83)</w:t>
            </w:r>
          </w:p>
        </w:tc>
        <w:tc>
          <w:tcPr>
            <w:tcW w:w="836" w:type="dxa"/>
          </w:tcPr>
          <w:p w14:paraId="097100C9" w14:textId="2BB6FABB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9</w:t>
            </w:r>
          </w:p>
        </w:tc>
        <w:tc>
          <w:tcPr>
            <w:tcW w:w="711" w:type="dxa"/>
          </w:tcPr>
          <w:p w14:paraId="57869259" w14:textId="47D24F09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sz w:val="22"/>
              </w:rPr>
              <w:t>-1.57</w:t>
            </w:r>
          </w:p>
        </w:tc>
        <w:tc>
          <w:tcPr>
            <w:tcW w:w="801" w:type="dxa"/>
            <w:gridSpan w:val="2"/>
          </w:tcPr>
          <w:p w14:paraId="4F37CD40" w14:textId="2B9843ED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18</w:t>
            </w:r>
          </w:p>
        </w:tc>
        <w:tc>
          <w:tcPr>
            <w:tcW w:w="783" w:type="dxa"/>
          </w:tcPr>
          <w:p w14:paraId="2AC9ECDD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1F90A13F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0A86A1E4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3EAFFE39" w14:textId="77777777" w:rsidTr="002F5FFC">
        <w:trPr>
          <w:trHeight w:val="283"/>
        </w:trPr>
        <w:tc>
          <w:tcPr>
            <w:tcW w:w="2654" w:type="dxa"/>
          </w:tcPr>
          <w:p w14:paraId="666BEE69" w14:textId="6EB62D7B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51" w:type="dxa"/>
          </w:tcPr>
          <w:p w14:paraId="55A63006" w14:textId="15ADD566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5(0.16)</w:t>
            </w:r>
          </w:p>
        </w:tc>
        <w:tc>
          <w:tcPr>
            <w:tcW w:w="836" w:type="dxa"/>
          </w:tcPr>
          <w:p w14:paraId="638D3603" w14:textId="6B950B03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5</w:t>
            </w:r>
          </w:p>
        </w:tc>
        <w:tc>
          <w:tcPr>
            <w:tcW w:w="711" w:type="dxa"/>
          </w:tcPr>
          <w:p w14:paraId="573ABAE1" w14:textId="374592FB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90</w:t>
            </w:r>
          </w:p>
        </w:tc>
        <w:tc>
          <w:tcPr>
            <w:tcW w:w="801" w:type="dxa"/>
            <w:gridSpan w:val="2"/>
          </w:tcPr>
          <w:p w14:paraId="3B5DF725" w14:textId="6522DAE9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67</w:t>
            </w:r>
          </w:p>
        </w:tc>
        <w:tc>
          <w:tcPr>
            <w:tcW w:w="783" w:type="dxa"/>
          </w:tcPr>
          <w:p w14:paraId="1EDF090E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D6B23EB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424DD34D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56E70A0E" w14:textId="77777777" w:rsidTr="002F5FFC">
        <w:trPr>
          <w:trHeight w:val="283"/>
        </w:trPr>
        <w:tc>
          <w:tcPr>
            <w:tcW w:w="2654" w:type="dxa"/>
          </w:tcPr>
          <w:p w14:paraId="4F5AFAA8" w14:textId="5DFBAF15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51" w:type="dxa"/>
          </w:tcPr>
          <w:p w14:paraId="704EE90D" w14:textId="48E07608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5(0.05)</w:t>
            </w:r>
          </w:p>
        </w:tc>
        <w:tc>
          <w:tcPr>
            <w:tcW w:w="836" w:type="dxa"/>
          </w:tcPr>
          <w:p w14:paraId="1E4F98C0" w14:textId="653FA1EA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3</w:t>
            </w:r>
          </w:p>
        </w:tc>
        <w:tc>
          <w:tcPr>
            <w:tcW w:w="711" w:type="dxa"/>
          </w:tcPr>
          <w:p w14:paraId="04FB9FAE" w14:textId="6FABAA78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93</w:t>
            </w:r>
          </w:p>
        </w:tc>
        <w:tc>
          <w:tcPr>
            <w:tcW w:w="801" w:type="dxa"/>
            <w:gridSpan w:val="2"/>
          </w:tcPr>
          <w:p w14:paraId="6EA3CF7F" w14:textId="20578490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4</w:t>
            </w:r>
          </w:p>
        </w:tc>
        <w:tc>
          <w:tcPr>
            <w:tcW w:w="783" w:type="dxa"/>
          </w:tcPr>
          <w:p w14:paraId="1D5C1B7F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7197A163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61175364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08010DF4" w14:textId="77777777" w:rsidTr="002F5FFC">
        <w:trPr>
          <w:trHeight w:val="283"/>
        </w:trPr>
        <w:tc>
          <w:tcPr>
            <w:tcW w:w="2654" w:type="dxa"/>
          </w:tcPr>
          <w:p w14:paraId="638F03D1" w14:textId="2B8100CA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51" w:type="dxa"/>
          </w:tcPr>
          <w:p w14:paraId="009266F6" w14:textId="17F44B97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5(0.08)</w:t>
            </w:r>
          </w:p>
        </w:tc>
        <w:tc>
          <w:tcPr>
            <w:tcW w:w="836" w:type="dxa"/>
          </w:tcPr>
          <w:p w14:paraId="0B848C6A" w14:textId="4538A971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5</w:t>
            </w:r>
          </w:p>
        </w:tc>
        <w:tc>
          <w:tcPr>
            <w:tcW w:w="711" w:type="dxa"/>
          </w:tcPr>
          <w:p w14:paraId="090CC82D" w14:textId="7F8E7AD4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58</w:t>
            </w:r>
          </w:p>
        </w:tc>
        <w:tc>
          <w:tcPr>
            <w:tcW w:w="801" w:type="dxa"/>
            <w:gridSpan w:val="2"/>
          </w:tcPr>
          <w:p w14:paraId="770B75F4" w14:textId="783EBBC4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560</w:t>
            </w:r>
          </w:p>
        </w:tc>
        <w:tc>
          <w:tcPr>
            <w:tcW w:w="783" w:type="dxa"/>
          </w:tcPr>
          <w:p w14:paraId="0DB906DF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0E494034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2B30BE4B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75D2F4E7" w14:textId="77777777" w:rsidTr="002F5FFC">
        <w:trPr>
          <w:trHeight w:val="283"/>
        </w:trPr>
        <w:tc>
          <w:tcPr>
            <w:tcW w:w="2654" w:type="dxa"/>
          </w:tcPr>
          <w:p w14:paraId="6AF14062" w14:textId="390A4412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51" w:type="dxa"/>
          </w:tcPr>
          <w:p w14:paraId="443FDF9F" w14:textId="661CF1C9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7(0.09)</w:t>
            </w:r>
          </w:p>
        </w:tc>
        <w:tc>
          <w:tcPr>
            <w:tcW w:w="836" w:type="dxa"/>
          </w:tcPr>
          <w:p w14:paraId="61729F84" w14:textId="681265CB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4</w:t>
            </w:r>
          </w:p>
        </w:tc>
        <w:tc>
          <w:tcPr>
            <w:tcW w:w="711" w:type="dxa"/>
          </w:tcPr>
          <w:p w14:paraId="15CAAFCD" w14:textId="3E99EED1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86</w:t>
            </w:r>
          </w:p>
        </w:tc>
        <w:tc>
          <w:tcPr>
            <w:tcW w:w="801" w:type="dxa"/>
            <w:gridSpan w:val="2"/>
          </w:tcPr>
          <w:p w14:paraId="055E731B" w14:textId="5010069F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64</w:t>
            </w:r>
          </w:p>
        </w:tc>
        <w:tc>
          <w:tcPr>
            <w:tcW w:w="783" w:type="dxa"/>
          </w:tcPr>
          <w:p w14:paraId="137298B8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2E599061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3D04A24B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2D46E1AF" w14:textId="77777777" w:rsidTr="002F5FFC">
        <w:trPr>
          <w:trHeight w:val="283"/>
        </w:trPr>
        <w:tc>
          <w:tcPr>
            <w:tcW w:w="2654" w:type="dxa"/>
          </w:tcPr>
          <w:p w14:paraId="7AD3D87C" w14:textId="66444E8E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S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HAPS</w:t>
            </w:r>
            <w:r w:rsidR="00D84882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 xml:space="preserve"> (N = 103)</w:t>
            </w:r>
          </w:p>
        </w:tc>
        <w:tc>
          <w:tcPr>
            <w:tcW w:w="1451" w:type="dxa"/>
          </w:tcPr>
          <w:p w14:paraId="2C24F50D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20D9ABB2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4026344C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</w:tcPr>
          <w:p w14:paraId="599C9970" w14:textId="1BC7196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7B74C5B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7DF923C2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59DDCE79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5A86CF67" w14:textId="77777777" w:rsidTr="002F5FFC">
        <w:trPr>
          <w:trHeight w:val="283"/>
        </w:trPr>
        <w:tc>
          <w:tcPr>
            <w:tcW w:w="2654" w:type="dxa"/>
          </w:tcPr>
          <w:p w14:paraId="27DBFDFC" w14:textId="00CF8434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51" w:type="dxa"/>
          </w:tcPr>
          <w:p w14:paraId="3DAB7A66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</w:tcPr>
          <w:p w14:paraId="76836A53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6AC1A5EC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1" w:type="dxa"/>
            <w:gridSpan w:val="2"/>
          </w:tcPr>
          <w:p w14:paraId="2A92F91A" w14:textId="14B12413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36B132A" w14:textId="74AFD66F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7</w:t>
            </w:r>
          </w:p>
        </w:tc>
        <w:tc>
          <w:tcPr>
            <w:tcW w:w="783" w:type="dxa"/>
          </w:tcPr>
          <w:p w14:paraId="1DCB1F5B" w14:textId="044A9B97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3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6</w:t>
            </w:r>
          </w:p>
        </w:tc>
        <w:tc>
          <w:tcPr>
            <w:tcW w:w="855" w:type="dxa"/>
          </w:tcPr>
          <w:p w14:paraId="147EAB85" w14:textId="41C160F1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5</w:t>
            </w:r>
          </w:p>
        </w:tc>
      </w:tr>
      <w:tr w:rsidR="00BE689D" w:rsidRPr="00F634AB" w14:paraId="1AF9504A" w14:textId="77777777" w:rsidTr="002F5FFC">
        <w:trPr>
          <w:trHeight w:val="283"/>
        </w:trPr>
        <w:tc>
          <w:tcPr>
            <w:tcW w:w="2654" w:type="dxa"/>
          </w:tcPr>
          <w:p w14:paraId="2EC97308" w14:textId="6989F0D6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51" w:type="dxa"/>
          </w:tcPr>
          <w:p w14:paraId="014ED180" w14:textId="52DA8223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7(0.18)</w:t>
            </w:r>
          </w:p>
        </w:tc>
        <w:tc>
          <w:tcPr>
            <w:tcW w:w="836" w:type="dxa"/>
          </w:tcPr>
          <w:p w14:paraId="47C7DBF0" w14:textId="6F56B601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4</w:t>
            </w:r>
          </w:p>
        </w:tc>
        <w:tc>
          <w:tcPr>
            <w:tcW w:w="711" w:type="dxa"/>
          </w:tcPr>
          <w:p w14:paraId="08FCB1F2" w14:textId="16A0CA5C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37</w:t>
            </w:r>
          </w:p>
        </w:tc>
        <w:tc>
          <w:tcPr>
            <w:tcW w:w="801" w:type="dxa"/>
            <w:gridSpan w:val="2"/>
          </w:tcPr>
          <w:p w14:paraId="594D681E" w14:textId="2535088D" w:rsidR="00C75CCE" w:rsidRPr="00F634AB" w:rsidRDefault="00113F8A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11</w:t>
            </w:r>
          </w:p>
        </w:tc>
        <w:tc>
          <w:tcPr>
            <w:tcW w:w="783" w:type="dxa"/>
          </w:tcPr>
          <w:p w14:paraId="09A03BB7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631F95C6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4DC1B2E8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2AE6712A" w14:textId="77777777" w:rsidTr="002F5FFC">
        <w:trPr>
          <w:trHeight w:val="283"/>
        </w:trPr>
        <w:tc>
          <w:tcPr>
            <w:tcW w:w="2654" w:type="dxa"/>
          </w:tcPr>
          <w:p w14:paraId="013A469E" w14:textId="65902236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51" w:type="dxa"/>
          </w:tcPr>
          <w:p w14:paraId="33B3D252" w14:textId="40AB5356" w:rsidR="00C75CCE" w:rsidRPr="00F634AB" w:rsidRDefault="00676BF9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46(1.23)</w:t>
            </w:r>
          </w:p>
        </w:tc>
        <w:tc>
          <w:tcPr>
            <w:tcW w:w="836" w:type="dxa"/>
          </w:tcPr>
          <w:p w14:paraId="1498731A" w14:textId="73E67259" w:rsidR="00C75CCE" w:rsidRPr="00F634AB" w:rsidRDefault="00676BF9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4</w:t>
            </w:r>
          </w:p>
        </w:tc>
        <w:tc>
          <w:tcPr>
            <w:tcW w:w="711" w:type="dxa"/>
          </w:tcPr>
          <w:p w14:paraId="6F0D8631" w14:textId="1D4A6F60" w:rsidR="00C75CCE" w:rsidRPr="00F634AB" w:rsidRDefault="00676BF9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38</w:t>
            </w:r>
          </w:p>
        </w:tc>
        <w:tc>
          <w:tcPr>
            <w:tcW w:w="801" w:type="dxa"/>
            <w:gridSpan w:val="2"/>
          </w:tcPr>
          <w:p w14:paraId="37846D39" w14:textId="2BCB83ED" w:rsidR="00C75CCE" w:rsidRPr="00F634AB" w:rsidRDefault="00676BF9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08</w:t>
            </w:r>
          </w:p>
        </w:tc>
        <w:tc>
          <w:tcPr>
            <w:tcW w:w="783" w:type="dxa"/>
          </w:tcPr>
          <w:p w14:paraId="6E5EEB73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4A7B84BA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7F9FA769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61A70D7F" w14:textId="77777777" w:rsidTr="002F5FFC">
        <w:trPr>
          <w:trHeight w:val="283"/>
        </w:trPr>
        <w:tc>
          <w:tcPr>
            <w:tcW w:w="2654" w:type="dxa"/>
          </w:tcPr>
          <w:p w14:paraId="3CC21102" w14:textId="60BDBAD2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51" w:type="dxa"/>
          </w:tcPr>
          <w:p w14:paraId="7C134E18" w14:textId="3933C190" w:rsidR="00C75CCE" w:rsidRPr="00F634AB" w:rsidRDefault="00676BF9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2(0.2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5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836" w:type="dxa"/>
          </w:tcPr>
          <w:p w14:paraId="0BA7DCCB" w14:textId="246149D4" w:rsidR="00C75CCE" w:rsidRPr="00F634AB" w:rsidRDefault="00676BF9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6</w:t>
            </w:r>
          </w:p>
        </w:tc>
        <w:tc>
          <w:tcPr>
            <w:tcW w:w="711" w:type="dxa"/>
          </w:tcPr>
          <w:p w14:paraId="1D6F0D27" w14:textId="5007985A" w:rsidR="00C75CCE" w:rsidRPr="00F634AB" w:rsidRDefault="00676BF9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47</w:t>
            </w:r>
          </w:p>
        </w:tc>
        <w:tc>
          <w:tcPr>
            <w:tcW w:w="801" w:type="dxa"/>
            <w:gridSpan w:val="2"/>
          </w:tcPr>
          <w:p w14:paraId="41CE04C7" w14:textId="242BFCE6" w:rsidR="00C75CCE" w:rsidRPr="00F634AB" w:rsidRDefault="00676BF9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637</w:t>
            </w:r>
          </w:p>
        </w:tc>
        <w:tc>
          <w:tcPr>
            <w:tcW w:w="783" w:type="dxa"/>
          </w:tcPr>
          <w:p w14:paraId="179A2681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0FC3DF09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68500A46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3F3D9828" w14:textId="77777777" w:rsidTr="002F5FFC">
        <w:trPr>
          <w:trHeight w:val="283"/>
        </w:trPr>
        <w:tc>
          <w:tcPr>
            <w:tcW w:w="2654" w:type="dxa"/>
          </w:tcPr>
          <w:p w14:paraId="592FABBA" w14:textId="39030641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51" w:type="dxa"/>
          </w:tcPr>
          <w:p w14:paraId="14DBE6CC" w14:textId="11957C78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4(0.07)</w:t>
            </w:r>
          </w:p>
        </w:tc>
        <w:tc>
          <w:tcPr>
            <w:tcW w:w="836" w:type="dxa"/>
          </w:tcPr>
          <w:p w14:paraId="5331ECFC" w14:textId="1750E11E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7</w:t>
            </w:r>
          </w:p>
        </w:tc>
        <w:tc>
          <w:tcPr>
            <w:tcW w:w="711" w:type="dxa"/>
          </w:tcPr>
          <w:p w14:paraId="7CB8C656" w14:textId="3E3E73D5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58</w:t>
            </w:r>
          </w:p>
        </w:tc>
        <w:tc>
          <w:tcPr>
            <w:tcW w:w="801" w:type="dxa"/>
            <w:gridSpan w:val="2"/>
          </w:tcPr>
          <w:p w14:paraId="3D5D6753" w14:textId="1DB16843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565</w:t>
            </w:r>
          </w:p>
        </w:tc>
        <w:tc>
          <w:tcPr>
            <w:tcW w:w="783" w:type="dxa"/>
          </w:tcPr>
          <w:p w14:paraId="4351A495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2E23C245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2CE09840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03E50E4A" w14:textId="77777777" w:rsidTr="002F5FFC">
        <w:trPr>
          <w:trHeight w:val="283"/>
        </w:trPr>
        <w:tc>
          <w:tcPr>
            <w:tcW w:w="2654" w:type="dxa"/>
          </w:tcPr>
          <w:p w14:paraId="37D7C935" w14:textId="0561E143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51" w:type="dxa"/>
          </w:tcPr>
          <w:p w14:paraId="6C4EBAA9" w14:textId="2ED4C230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4(0.11)</w:t>
            </w:r>
          </w:p>
        </w:tc>
        <w:tc>
          <w:tcPr>
            <w:tcW w:w="836" w:type="dxa"/>
          </w:tcPr>
          <w:p w14:paraId="235BDF61" w14:textId="4FD77AAF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8</w:t>
            </w:r>
          </w:p>
        </w:tc>
        <w:tc>
          <w:tcPr>
            <w:tcW w:w="711" w:type="dxa"/>
          </w:tcPr>
          <w:p w14:paraId="5A06305A" w14:textId="1F7528B3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8</w:t>
            </w:r>
          </w:p>
        </w:tc>
        <w:tc>
          <w:tcPr>
            <w:tcW w:w="801" w:type="dxa"/>
            <w:gridSpan w:val="2"/>
          </w:tcPr>
          <w:p w14:paraId="16955AFE" w14:textId="2E20F638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40</w:t>
            </w:r>
          </w:p>
        </w:tc>
        <w:tc>
          <w:tcPr>
            <w:tcW w:w="783" w:type="dxa"/>
          </w:tcPr>
          <w:p w14:paraId="7AD07213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29B53EC3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29357C0F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BE689D" w:rsidRPr="00F634AB" w14:paraId="1B05F79F" w14:textId="77777777" w:rsidTr="002F5FFC">
        <w:trPr>
          <w:trHeight w:val="283"/>
        </w:trPr>
        <w:tc>
          <w:tcPr>
            <w:tcW w:w="2654" w:type="dxa"/>
          </w:tcPr>
          <w:p w14:paraId="2E4023BB" w14:textId="4EF94203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51" w:type="dxa"/>
          </w:tcPr>
          <w:p w14:paraId="6DA78131" w14:textId="332A86ED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4(0.12)</w:t>
            </w:r>
          </w:p>
        </w:tc>
        <w:tc>
          <w:tcPr>
            <w:tcW w:w="836" w:type="dxa"/>
          </w:tcPr>
          <w:p w14:paraId="4E1420D9" w14:textId="78DF923D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4</w:t>
            </w:r>
          </w:p>
        </w:tc>
        <w:tc>
          <w:tcPr>
            <w:tcW w:w="711" w:type="dxa"/>
          </w:tcPr>
          <w:p w14:paraId="70238083" w14:textId="0EB00474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5</w:t>
            </w:r>
          </w:p>
        </w:tc>
        <w:tc>
          <w:tcPr>
            <w:tcW w:w="801" w:type="dxa"/>
            <w:gridSpan w:val="2"/>
          </w:tcPr>
          <w:p w14:paraId="753CFBF9" w14:textId="285A02D8" w:rsidR="00C75CCE" w:rsidRPr="00F634AB" w:rsidRDefault="005F136F" w:rsidP="00D32194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51</w:t>
            </w:r>
          </w:p>
        </w:tc>
        <w:tc>
          <w:tcPr>
            <w:tcW w:w="783" w:type="dxa"/>
          </w:tcPr>
          <w:p w14:paraId="3F9B62D0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3" w:type="dxa"/>
          </w:tcPr>
          <w:p w14:paraId="472A9A02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55" w:type="dxa"/>
          </w:tcPr>
          <w:p w14:paraId="48630D67" w14:textId="77777777" w:rsidR="00C75CCE" w:rsidRPr="00F634AB" w:rsidRDefault="00C75CCE" w:rsidP="00D32194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</w:tbl>
    <w:p w14:paraId="541F7604" w14:textId="40E77C21" w:rsidR="00F634AB" w:rsidRPr="00F634AB" w:rsidRDefault="00F634AB" w:rsidP="00F634AB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F634AB">
        <w:rPr>
          <w:rFonts w:ascii="Times New Roman" w:hAnsi="Times New Roman" w:cs="Times New Roman"/>
          <w:sz w:val="20"/>
          <w:szCs w:val="20"/>
        </w:rPr>
        <w:t>MDD, Major depression disorder; TEPS_ANT, anticipatory pleasure subscale of Temporal Experience of Pleasure Scale; TEPS_CON, consummatory pleasure subscale of TEPS; PAS, Physical Anhedonia Scale; SAS, Social Anhedonia Scale; SHAPS, Snaith-Hamilton Pleasure Scale; SAI, State Anxiety Inventory; TAI, Trait Anxiety Inventory; PSS, Perceived Stress Scale.</w:t>
      </w:r>
    </w:p>
    <w:p w14:paraId="2D627154" w14:textId="77777777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5D17D7B3" w14:textId="3F9FB495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  <w:r w:rsidRPr="00F634AB">
        <w:rPr>
          <w:rFonts w:ascii="Times New Roman" w:eastAsia="SimHei" w:hAnsi="Times New Roman" w:cs="Times New Roman" w:hint="eastAsia"/>
          <w:b/>
          <w:bCs/>
          <w:sz w:val="22"/>
        </w:rPr>
        <w:t>T</w:t>
      </w:r>
      <w:r w:rsidRPr="00F634AB">
        <w:rPr>
          <w:rFonts w:ascii="Times New Roman" w:eastAsia="SimHei" w:hAnsi="Times New Roman" w:cs="Times New Roman"/>
          <w:b/>
          <w:bCs/>
          <w:sz w:val="22"/>
        </w:rPr>
        <w:t>able S2</w:t>
      </w:r>
      <w:r w:rsidRPr="00F634AB">
        <w:rPr>
          <w:rFonts w:ascii="Times New Roman" w:eastAsia="SimHei" w:hAnsi="Times New Roman" w:cs="Times New Roman"/>
          <w:sz w:val="22"/>
        </w:rPr>
        <w:t xml:space="preserve"> Prediction of variables in step 1 for regression models in OCD.</w:t>
      </w:r>
    </w:p>
    <w:p w14:paraId="6CDF9078" w14:textId="77777777" w:rsidR="00B20050" w:rsidRPr="00F634AB" w:rsidRDefault="00B20050" w:rsidP="00D32194">
      <w:pPr>
        <w:rPr>
          <w:rFonts w:ascii="Times New Roman" w:eastAsia="SimHei" w:hAnsi="Times New Roman" w:cs="Times New Roman"/>
          <w:sz w:val="22"/>
        </w:rPr>
      </w:pPr>
    </w:p>
    <w:tbl>
      <w:tblPr>
        <w:tblStyle w:val="a7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1415"/>
        <w:gridCol w:w="693"/>
        <w:gridCol w:w="777"/>
        <w:gridCol w:w="525"/>
        <w:gridCol w:w="277"/>
        <w:gridCol w:w="773"/>
        <w:gridCol w:w="772"/>
        <w:gridCol w:w="863"/>
      </w:tblGrid>
      <w:tr w:rsidR="00056CAA" w:rsidRPr="00F634AB" w14:paraId="62AA4CDA" w14:textId="77777777" w:rsidTr="00B20050">
        <w:trPr>
          <w:trHeight w:val="283"/>
        </w:trPr>
        <w:tc>
          <w:tcPr>
            <w:tcW w:w="2383" w:type="dxa"/>
            <w:tcBorders>
              <w:top w:val="single" w:sz="12" w:space="0" w:color="auto"/>
            </w:tcBorders>
          </w:tcPr>
          <w:p w14:paraId="76BAD760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sz w:val="22"/>
              </w:rPr>
              <w:t xml:space="preserve">Predictors </w:t>
            </w:r>
          </w:p>
        </w:tc>
        <w:tc>
          <w:tcPr>
            <w:tcW w:w="3660" w:type="dxa"/>
            <w:gridSpan w:val="5"/>
            <w:tcBorders>
              <w:top w:val="single" w:sz="12" w:space="0" w:color="auto"/>
            </w:tcBorders>
          </w:tcPr>
          <w:p w14:paraId="78E5668C" w14:textId="2AD5457E" w:rsidR="00056CAA" w:rsidRPr="00F634AB" w:rsidRDefault="00056CAA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sz w:val="22"/>
              </w:rPr>
              <w:t xml:space="preserve">Variable statistics </w:t>
            </w:r>
          </w:p>
        </w:tc>
        <w:tc>
          <w:tcPr>
            <w:tcW w:w="241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39BFFA0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sz w:val="22"/>
              </w:rPr>
              <w:t>Model statistics</w:t>
            </w:r>
          </w:p>
        </w:tc>
      </w:tr>
      <w:tr w:rsidR="00B20050" w:rsidRPr="00F634AB" w14:paraId="188E8363" w14:textId="77777777" w:rsidTr="00B20050">
        <w:trPr>
          <w:trHeight w:val="283"/>
        </w:trPr>
        <w:tc>
          <w:tcPr>
            <w:tcW w:w="2383" w:type="dxa"/>
            <w:tcBorders>
              <w:bottom w:val="single" w:sz="4" w:space="0" w:color="auto"/>
            </w:tcBorders>
          </w:tcPr>
          <w:p w14:paraId="3A533C16" w14:textId="77777777" w:rsidR="00B20050" w:rsidRPr="00F634AB" w:rsidRDefault="00B20050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634D942" w14:textId="635982CB" w:rsidR="00B20050" w:rsidRPr="00F634AB" w:rsidRDefault="00B20050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B (</w:t>
            </w:r>
            <w:proofErr w:type="spellStart"/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s.e.</w:t>
            </w:r>
            <w:proofErr w:type="spellEnd"/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4E0FF344" w14:textId="7D348E50" w:rsidR="00B20050" w:rsidRPr="00F634AB" w:rsidRDefault="00B20050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β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547F7478" w14:textId="3B307BF3" w:rsidR="00B20050" w:rsidRPr="00F634AB" w:rsidRDefault="00B20050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t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</w:tcPr>
          <w:p w14:paraId="6697CB4D" w14:textId="77777777" w:rsidR="00B20050" w:rsidRPr="00F634AB" w:rsidRDefault="00B20050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8A401FA" w14:textId="0D613E18" w:rsidR="00B20050" w:rsidRPr="00F634AB" w:rsidRDefault="00B20050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06EC9A42" w14:textId="77777777" w:rsidR="00B20050" w:rsidRPr="00F634AB" w:rsidRDefault="00B20050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Δ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R</w:t>
            </w:r>
            <w:r w:rsidRPr="00CD20D2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3DE67F90" w14:textId="77777777" w:rsidR="00B20050" w:rsidRPr="00F634AB" w:rsidRDefault="00B20050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4EB889E2" w14:textId="77777777" w:rsidR="00B20050" w:rsidRPr="00F634AB" w:rsidRDefault="00B20050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8D0EE2" w:rsidRPr="00F634AB" w14:paraId="6710E29A" w14:textId="77777777" w:rsidTr="00B20050">
        <w:trPr>
          <w:trHeight w:val="283"/>
        </w:trPr>
        <w:tc>
          <w:tcPr>
            <w:tcW w:w="2383" w:type="dxa"/>
            <w:tcBorders>
              <w:top w:val="single" w:sz="4" w:space="0" w:color="auto"/>
              <w:bottom w:val="nil"/>
            </w:tcBorders>
          </w:tcPr>
          <w:p w14:paraId="2E53301A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T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EPS-ANT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486925B1" w14:textId="35A754A4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</w:tcPr>
          <w:p w14:paraId="3CC66936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</w:tcPr>
          <w:p w14:paraId="04D7E5C0" w14:textId="54F45750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nil"/>
            </w:tcBorders>
          </w:tcPr>
          <w:p w14:paraId="6995A02F" w14:textId="7B5CD9F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</w:tcPr>
          <w:p w14:paraId="2C2F1613" w14:textId="699B06B2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256E9911" w14:textId="7F0B2518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1EF2E391" w14:textId="55281DC6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283C44D4" w14:textId="77777777" w:rsidTr="00B20050">
        <w:trPr>
          <w:trHeight w:val="283"/>
        </w:trPr>
        <w:tc>
          <w:tcPr>
            <w:tcW w:w="2383" w:type="dxa"/>
            <w:tcBorders>
              <w:top w:val="nil"/>
            </w:tcBorders>
          </w:tcPr>
          <w:p w14:paraId="0DD21F3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20" w:type="dxa"/>
            <w:tcBorders>
              <w:top w:val="nil"/>
            </w:tcBorders>
          </w:tcPr>
          <w:p w14:paraId="51053336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694" w:type="dxa"/>
            <w:tcBorders>
              <w:top w:val="nil"/>
            </w:tcBorders>
          </w:tcPr>
          <w:p w14:paraId="162C8AE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0" w:type="dxa"/>
            <w:tcBorders>
              <w:top w:val="nil"/>
            </w:tcBorders>
          </w:tcPr>
          <w:p w14:paraId="4F8A8678" w14:textId="22BF0B98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66" w:type="dxa"/>
            <w:gridSpan w:val="2"/>
            <w:tcBorders>
              <w:top w:val="nil"/>
            </w:tcBorders>
          </w:tcPr>
          <w:p w14:paraId="105579FF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6" w:type="dxa"/>
            <w:tcBorders>
              <w:top w:val="nil"/>
            </w:tcBorders>
          </w:tcPr>
          <w:p w14:paraId="3A35DB4B" w14:textId="5AB03605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1</w:t>
            </w:r>
          </w:p>
        </w:tc>
        <w:tc>
          <w:tcPr>
            <w:tcW w:w="775" w:type="dxa"/>
            <w:tcBorders>
              <w:top w:val="nil"/>
            </w:tcBorders>
          </w:tcPr>
          <w:p w14:paraId="3F2A93CE" w14:textId="38957D42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43</w:t>
            </w:r>
          </w:p>
        </w:tc>
        <w:tc>
          <w:tcPr>
            <w:tcW w:w="865" w:type="dxa"/>
            <w:tcBorders>
              <w:top w:val="nil"/>
            </w:tcBorders>
          </w:tcPr>
          <w:p w14:paraId="5F750B38" w14:textId="6D189778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22</w:t>
            </w:r>
          </w:p>
        </w:tc>
      </w:tr>
      <w:tr w:rsidR="008D0EE2" w:rsidRPr="00F634AB" w14:paraId="3AE7765D" w14:textId="77777777" w:rsidTr="00B20050">
        <w:trPr>
          <w:trHeight w:val="283"/>
        </w:trPr>
        <w:tc>
          <w:tcPr>
            <w:tcW w:w="2383" w:type="dxa"/>
          </w:tcPr>
          <w:p w14:paraId="2B29388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20" w:type="dxa"/>
          </w:tcPr>
          <w:p w14:paraId="676B7A9F" w14:textId="17A28B63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08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13)</w:t>
            </w:r>
          </w:p>
        </w:tc>
        <w:tc>
          <w:tcPr>
            <w:tcW w:w="694" w:type="dxa"/>
          </w:tcPr>
          <w:p w14:paraId="6DA9A67B" w14:textId="4EE66665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6</w:t>
            </w:r>
          </w:p>
        </w:tc>
        <w:tc>
          <w:tcPr>
            <w:tcW w:w="780" w:type="dxa"/>
          </w:tcPr>
          <w:p w14:paraId="214C1A34" w14:textId="0599CEBF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64</w:t>
            </w:r>
          </w:p>
        </w:tc>
        <w:tc>
          <w:tcPr>
            <w:tcW w:w="766" w:type="dxa"/>
            <w:gridSpan w:val="2"/>
          </w:tcPr>
          <w:p w14:paraId="7F95FAB4" w14:textId="374F2276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520</w:t>
            </w:r>
          </w:p>
        </w:tc>
        <w:tc>
          <w:tcPr>
            <w:tcW w:w="776" w:type="dxa"/>
          </w:tcPr>
          <w:p w14:paraId="37BFC5F9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531AC197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4481996B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385C7586" w14:textId="77777777" w:rsidTr="00B20050">
        <w:trPr>
          <w:trHeight w:val="283"/>
        </w:trPr>
        <w:tc>
          <w:tcPr>
            <w:tcW w:w="2383" w:type="dxa"/>
          </w:tcPr>
          <w:p w14:paraId="5CB4951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20" w:type="dxa"/>
          </w:tcPr>
          <w:p w14:paraId="16C976BE" w14:textId="33AE16CF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26(1.3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535BC609" w14:textId="6FDD0732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6</w:t>
            </w:r>
          </w:p>
        </w:tc>
        <w:tc>
          <w:tcPr>
            <w:tcW w:w="780" w:type="dxa"/>
          </w:tcPr>
          <w:p w14:paraId="49DD1E81" w14:textId="75E74969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20</w:t>
            </w:r>
          </w:p>
        </w:tc>
        <w:tc>
          <w:tcPr>
            <w:tcW w:w="766" w:type="dxa"/>
            <w:gridSpan w:val="2"/>
          </w:tcPr>
          <w:p w14:paraId="42E81FA4" w14:textId="600CEF96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845</w:t>
            </w:r>
          </w:p>
        </w:tc>
        <w:tc>
          <w:tcPr>
            <w:tcW w:w="776" w:type="dxa"/>
          </w:tcPr>
          <w:p w14:paraId="5E12BC2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0FCA163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56C400B8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13D402E8" w14:textId="77777777" w:rsidTr="00B20050">
        <w:trPr>
          <w:trHeight w:val="283"/>
        </w:trPr>
        <w:tc>
          <w:tcPr>
            <w:tcW w:w="2383" w:type="dxa"/>
          </w:tcPr>
          <w:p w14:paraId="4E1577FC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20" w:type="dxa"/>
          </w:tcPr>
          <w:p w14:paraId="28A8E460" w14:textId="6847FF98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09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26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7BB701EE" w14:textId="0AF2B6A4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3</w:t>
            </w:r>
          </w:p>
        </w:tc>
        <w:tc>
          <w:tcPr>
            <w:tcW w:w="780" w:type="dxa"/>
          </w:tcPr>
          <w:p w14:paraId="724E0AF1" w14:textId="51E12145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36</w:t>
            </w:r>
          </w:p>
        </w:tc>
        <w:tc>
          <w:tcPr>
            <w:tcW w:w="766" w:type="dxa"/>
            <w:gridSpan w:val="2"/>
          </w:tcPr>
          <w:p w14:paraId="3706B81C" w14:textId="66C2C336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723</w:t>
            </w:r>
          </w:p>
        </w:tc>
        <w:tc>
          <w:tcPr>
            <w:tcW w:w="776" w:type="dxa"/>
          </w:tcPr>
          <w:p w14:paraId="17D1EE0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6BA6476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650F3794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56E9C718" w14:textId="77777777" w:rsidTr="00B20050">
        <w:trPr>
          <w:trHeight w:val="283"/>
        </w:trPr>
        <w:tc>
          <w:tcPr>
            <w:tcW w:w="2383" w:type="dxa"/>
          </w:tcPr>
          <w:p w14:paraId="47804577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20" w:type="dxa"/>
          </w:tcPr>
          <w:p w14:paraId="1EF5AF23" w14:textId="162EC863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2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1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344BB8B0" w14:textId="58F2B6A1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16</w:t>
            </w:r>
          </w:p>
        </w:tc>
        <w:tc>
          <w:tcPr>
            <w:tcW w:w="780" w:type="dxa"/>
          </w:tcPr>
          <w:p w14:paraId="524CA170" w14:textId="5193E842" w:rsidR="00056CAA" w:rsidRPr="00F634AB" w:rsidRDefault="00F120E5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/>
                <w:sz w:val="22"/>
              </w:rPr>
              <w:t>1</w:t>
            </w:r>
            <w:r w:rsidR="008D0EE2"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>
              <w:rPr>
                <w:rFonts w:ascii="Times New Roman" w:eastAsia="SimHei" w:hAnsi="Times New Roman" w:cs="Times New Roman"/>
                <w:sz w:val="22"/>
              </w:rPr>
              <w:t>70</w:t>
            </w:r>
          </w:p>
        </w:tc>
        <w:tc>
          <w:tcPr>
            <w:tcW w:w="766" w:type="dxa"/>
            <w:gridSpan w:val="2"/>
          </w:tcPr>
          <w:p w14:paraId="60DA29B7" w14:textId="09B96FD9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92</w:t>
            </w:r>
          </w:p>
        </w:tc>
        <w:tc>
          <w:tcPr>
            <w:tcW w:w="776" w:type="dxa"/>
          </w:tcPr>
          <w:p w14:paraId="2C7F3E21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287F3A00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33E0ECD0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439F86D6" w14:textId="77777777" w:rsidTr="00B20050">
        <w:trPr>
          <w:trHeight w:val="283"/>
        </w:trPr>
        <w:tc>
          <w:tcPr>
            <w:tcW w:w="2383" w:type="dxa"/>
          </w:tcPr>
          <w:p w14:paraId="6187D442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20" w:type="dxa"/>
          </w:tcPr>
          <w:p w14:paraId="32E6E170" w14:textId="0C07F6DE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5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1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4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071808E5" w14:textId="2B296316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4</w:t>
            </w:r>
          </w:p>
        </w:tc>
        <w:tc>
          <w:tcPr>
            <w:tcW w:w="780" w:type="dxa"/>
          </w:tcPr>
          <w:p w14:paraId="5E634A05" w14:textId="389CEACB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35</w:t>
            </w:r>
          </w:p>
        </w:tc>
        <w:tc>
          <w:tcPr>
            <w:tcW w:w="766" w:type="dxa"/>
            <w:gridSpan w:val="2"/>
          </w:tcPr>
          <w:p w14:paraId="221B94D5" w14:textId="2CC03A45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F120E5">
              <w:rPr>
                <w:rFonts w:ascii="Times New Roman" w:eastAsia="SimHei" w:hAnsi="Times New Roman" w:cs="Times New Roman"/>
                <w:sz w:val="22"/>
              </w:rPr>
              <w:t>722</w:t>
            </w:r>
          </w:p>
        </w:tc>
        <w:tc>
          <w:tcPr>
            <w:tcW w:w="776" w:type="dxa"/>
          </w:tcPr>
          <w:p w14:paraId="17298241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2E76A70B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18F32A03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518985F0" w14:textId="77777777" w:rsidTr="00B20050">
        <w:trPr>
          <w:trHeight w:val="283"/>
        </w:trPr>
        <w:tc>
          <w:tcPr>
            <w:tcW w:w="2383" w:type="dxa"/>
          </w:tcPr>
          <w:p w14:paraId="5A04A019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20" w:type="dxa"/>
          </w:tcPr>
          <w:p w14:paraId="7E7ECF8C" w14:textId="5F44F6F3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2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1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8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3CCD16FA" w14:textId="20A79BDF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11</w:t>
            </w:r>
          </w:p>
        </w:tc>
        <w:tc>
          <w:tcPr>
            <w:tcW w:w="780" w:type="dxa"/>
          </w:tcPr>
          <w:p w14:paraId="61ED2059" w14:textId="53FA7C9D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15</w:t>
            </w:r>
          </w:p>
        </w:tc>
        <w:tc>
          <w:tcPr>
            <w:tcW w:w="766" w:type="dxa"/>
            <w:gridSpan w:val="2"/>
          </w:tcPr>
          <w:p w14:paraId="60FEE526" w14:textId="49FD50A8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251</w:t>
            </w:r>
          </w:p>
        </w:tc>
        <w:tc>
          <w:tcPr>
            <w:tcW w:w="776" w:type="dxa"/>
          </w:tcPr>
          <w:p w14:paraId="2DA9D572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676E4CC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0D85653D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5FC5142B" w14:textId="77777777" w:rsidTr="00B20050">
        <w:trPr>
          <w:trHeight w:val="283"/>
        </w:trPr>
        <w:tc>
          <w:tcPr>
            <w:tcW w:w="2383" w:type="dxa"/>
          </w:tcPr>
          <w:p w14:paraId="6672CBAC" w14:textId="6F5ED753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Y</w:t>
            </w:r>
            <w:r w:rsidR="007A57EE">
              <w:rPr>
                <w:rFonts w:ascii="Times New Roman" w:eastAsia="SimHei" w:hAnsi="Times New Roman" w:cs="Times New Roman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BOCS</w:t>
            </w:r>
          </w:p>
        </w:tc>
        <w:tc>
          <w:tcPr>
            <w:tcW w:w="1420" w:type="dxa"/>
          </w:tcPr>
          <w:p w14:paraId="5CFC658A" w14:textId="0788B67F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2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9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1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025B348C" w14:textId="768DD474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22</w:t>
            </w:r>
          </w:p>
        </w:tc>
        <w:tc>
          <w:tcPr>
            <w:tcW w:w="780" w:type="dxa"/>
          </w:tcPr>
          <w:p w14:paraId="59D05A17" w14:textId="3C394E7D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78</w:t>
            </w:r>
          </w:p>
        </w:tc>
        <w:tc>
          <w:tcPr>
            <w:tcW w:w="766" w:type="dxa"/>
            <w:gridSpan w:val="2"/>
          </w:tcPr>
          <w:p w14:paraId="291D00F8" w14:textId="6F8B39DF" w:rsidR="00056CAA" w:rsidRPr="00F634AB" w:rsidRDefault="008D0EE2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D92F68">
              <w:rPr>
                <w:rFonts w:ascii="Times New Roman" w:eastAsia="SimHei" w:hAnsi="Times New Roman" w:cs="Times New Roman"/>
                <w:sz w:val="22"/>
              </w:rPr>
              <w:t>06</w:t>
            </w:r>
          </w:p>
        </w:tc>
        <w:tc>
          <w:tcPr>
            <w:tcW w:w="776" w:type="dxa"/>
          </w:tcPr>
          <w:p w14:paraId="58BAF10D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16BE5A17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1F92DA15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6A5E63B7" w14:textId="77777777" w:rsidTr="00B20050">
        <w:trPr>
          <w:trHeight w:val="283"/>
        </w:trPr>
        <w:tc>
          <w:tcPr>
            <w:tcW w:w="2383" w:type="dxa"/>
          </w:tcPr>
          <w:p w14:paraId="32693713" w14:textId="5D2883FE" w:rsidR="00056CAA" w:rsidRPr="00F634AB" w:rsidRDefault="00056CAA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S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HAPS</w:t>
            </w:r>
            <w:r w:rsidR="00D84882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 xml:space="preserve"> (N = 67)</w:t>
            </w:r>
          </w:p>
        </w:tc>
        <w:tc>
          <w:tcPr>
            <w:tcW w:w="1420" w:type="dxa"/>
          </w:tcPr>
          <w:p w14:paraId="09729099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694" w:type="dxa"/>
          </w:tcPr>
          <w:p w14:paraId="720714F5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0" w:type="dxa"/>
          </w:tcPr>
          <w:p w14:paraId="0B21F602" w14:textId="7FFB981A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66" w:type="dxa"/>
            <w:gridSpan w:val="2"/>
          </w:tcPr>
          <w:p w14:paraId="30E75596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6" w:type="dxa"/>
          </w:tcPr>
          <w:p w14:paraId="35CB3170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4F345646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25DEAB4D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3F4B3F49" w14:textId="77777777" w:rsidTr="00B20050">
        <w:trPr>
          <w:trHeight w:val="283"/>
        </w:trPr>
        <w:tc>
          <w:tcPr>
            <w:tcW w:w="2383" w:type="dxa"/>
          </w:tcPr>
          <w:p w14:paraId="42244CE8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20" w:type="dxa"/>
          </w:tcPr>
          <w:p w14:paraId="05A72991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694" w:type="dxa"/>
          </w:tcPr>
          <w:p w14:paraId="06B2DF45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80" w:type="dxa"/>
          </w:tcPr>
          <w:p w14:paraId="78F24583" w14:textId="14BBE0FC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66" w:type="dxa"/>
            <w:gridSpan w:val="2"/>
          </w:tcPr>
          <w:p w14:paraId="0161A862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6" w:type="dxa"/>
          </w:tcPr>
          <w:p w14:paraId="1A855966" w14:textId="29F60D63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9</w:t>
            </w:r>
          </w:p>
        </w:tc>
        <w:tc>
          <w:tcPr>
            <w:tcW w:w="775" w:type="dxa"/>
          </w:tcPr>
          <w:p w14:paraId="08C34E77" w14:textId="044F4600" w:rsidR="00056CAA" w:rsidRPr="00F634AB" w:rsidRDefault="00B8140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 w:hint="eastAsia"/>
                <w:sz w:val="22"/>
              </w:rPr>
              <w:t>3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>
              <w:rPr>
                <w:rFonts w:ascii="Times New Roman" w:eastAsia="SimHei" w:hAnsi="Times New Roman" w:cs="Times New Roman" w:hint="eastAsia"/>
                <w:sz w:val="22"/>
              </w:rPr>
              <w:t>44</w:t>
            </w:r>
          </w:p>
        </w:tc>
        <w:tc>
          <w:tcPr>
            <w:tcW w:w="865" w:type="dxa"/>
          </w:tcPr>
          <w:p w14:paraId="47A5D0E2" w14:textId="04ED2675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04</w:t>
            </w:r>
          </w:p>
        </w:tc>
      </w:tr>
      <w:tr w:rsidR="008D0EE2" w:rsidRPr="00F634AB" w14:paraId="0F6DD6E2" w14:textId="77777777" w:rsidTr="00B20050">
        <w:trPr>
          <w:trHeight w:val="283"/>
        </w:trPr>
        <w:tc>
          <w:tcPr>
            <w:tcW w:w="2383" w:type="dxa"/>
          </w:tcPr>
          <w:p w14:paraId="44C7B91F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20" w:type="dxa"/>
          </w:tcPr>
          <w:p w14:paraId="3D15BFCA" w14:textId="32665B54" w:rsidR="00056CAA" w:rsidRPr="00F634AB" w:rsidRDefault="00F612D9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="00056CAA"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(0.1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6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0EBA4E90" w14:textId="40F229D6" w:rsidR="00056CAA" w:rsidRPr="00F634AB" w:rsidRDefault="00F612D9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="00056CAA"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</w:p>
        </w:tc>
        <w:tc>
          <w:tcPr>
            <w:tcW w:w="780" w:type="dxa"/>
          </w:tcPr>
          <w:p w14:paraId="066B86F2" w14:textId="4ACE1D55" w:rsidR="00056CAA" w:rsidRPr="00F634AB" w:rsidRDefault="00F612D9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0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10</w:t>
            </w:r>
          </w:p>
        </w:tc>
        <w:tc>
          <w:tcPr>
            <w:tcW w:w="766" w:type="dxa"/>
            <w:gridSpan w:val="2"/>
          </w:tcPr>
          <w:p w14:paraId="6624AE3B" w14:textId="7B1FF564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="00F612D9">
              <w:rPr>
                <w:rFonts w:ascii="Times New Roman" w:eastAsia="SimHei" w:hAnsi="Times New Roman" w:cs="Times New Roman" w:hint="eastAsia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924</w:t>
            </w:r>
          </w:p>
        </w:tc>
        <w:tc>
          <w:tcPr>
            <w:tcW w:w="776" w:type="dxa"/>
          </w:tcPr>
          <w:p w14:paraId="283CEFB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44C60B7D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7CB38E7A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70CD4E21" w14:textId="77777777" w:rsidTr="00B20050">
        <w:trPr>
          <w:trHeight w:val="283"/>
        </w:trPr>
        <w:tc>
          <w:tcPr>
            <w:tcW w:w="2383" w:type="dxa"/>
          </w:tcPr>
          <w:p w14:paraId="03D9599F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20" w:type="dxa"/>
          </w:tcPr>
          <w:p w14:paraId="444FE11C" w14:textId="7920988F" w:rsidR="00056CAA" w:rsidRPr="00F634AB" w:rsidRDefault="00F612D9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54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(1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30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59B5CF2F" w14:textId="24DAA1F3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4</w:t>
            </w:r>
          </w:p>
        </w:tc>
        <w:tc>
          <w:tcPr>
            <w:tcW w:w="780" w:type="dxa"/>
          </w:tcPr>
          <w:p w14:paraId="477BB96D" w14:textId="7B6CE891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19</w:t>
            </w:r>
          </w:p>
        </w:tc>
        <w:tc>
          <w:tcPr>
            <w:tcW w:w="766" w:type="dxa"/>
            <w:gridSpan w:val="2"/>
          </w:tcPr>
          <w:p w14:paraId="708564A9" w14:textId="3E6DA90A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240</w:t>
            </w:r>
          </w:p>
        </w:tc>
        <w:tc>
          <w:tcPr>
            <w:tcW w:w="776" w:type="dxa"/>
          </w:tcPr>
          <w:p w14:paraId="48738DF9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141A5690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51778244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6C293D02" w14:textId="77777777" w:rsidTr="00B20050">
        <w:trPr>
          <w:trHeight w:val="283"/>
        </w:trPr>
        <w:tc>
          <w:tcPr>
            <w:tcW w:w="2383" w:type="dxa"/>
          </w:tcPr>
          <w:p w14:paraId="0F3B499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20" w:type="dxa"/>
          </w:tcPr>
          <w:p w14:paraId="7083EF2A" w14:textId="0A4F0C92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9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29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030778D3" w14:textId="0318ACA9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4</w:t>
            </w:r>
          </w:p>
        </w:tc>
        <w:tc>
          <w:tcPr>
            <w:tcW w:w="780" w:type="dxa"/>
          </w:tcPr>
          <w:p w14:paraId="107B0404" w14:textId="708B501E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31</w:t>
            </w:r>
          </w:p>
        </w:tc>
        <w:tc>
          <w:tcPr>
            <w:tcW w:w="766" w:type="dxa"/>
            <w:gridSpan w:val="2"/>
          </w:tcPr>
          <w:p w14:paraId="5A55B457" w14:textId="78282A53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759</w:t>
            </w:r>
          </w:p>
        </w:tc>
        <w:tc>
          <w:tcPr>
            <w:tcW w:w="776" w:type="dxa"/>
          </w:tcPr>
          <w:p w14:paraId="24F451DD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4BF5401C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1AA94E30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2F5AE43D" w14:textId="77777777" w:rsidTr="00B20050">
        <w:trPr>
          <w:trHeight w:val="283"/>
        </w:trPr>
        <w:tc>
          <w:tcPr>
            <w:tcW w:w="2383" w:type="dxa"/>
          </w:tcPr>
          <w:p w14:paraId="05167110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20" w:type="dxa"/>
          </w:tcPr>
          <w:p w14:paraId="48FC25B0" w14:textId="272896F0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3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4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1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7CF1CCF5" w14:textId="59EFF6C6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3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8</w:t>
            </w:r>
          </w:p>
        </w:tc>
        <w:tc>
          <w:tcPr>
            <w:tcW w:w="780" w:type="dxa"/>
          </w:tcPr>
          <w:p w14:paraId="0C3EB798" w14:textId="295F778C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81</w:t>
            </w:r>
          </w:p>
        </w:tc>
        <w:tc>
          <w:tcPr>
            <w:tcW w:w="766" w:type="dxa"/>
            <w:gridSpan w:val="2"/>
          </w:tcPr>
          <w:p w14:paraId="5D15EFD9" w14:textId="3166C64A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B8140E">
              <w:rPr>
                <w:rFonts w:ascii="Times New Roman" w:eastAsia="SimHei" w:hAnsi="Times New Roman" w:cs="Times New Roman" w:hint="eastAsia"/>
                <w:sz w:val="22"/>
              </w:rPr>
              <w:t>07</w:t>
            </w:r>
          </w:p>
        </w:tc>
        <w:tc>
          <w:tcPr>
            <w:tcW w:w="776" w:type="dxa"/>
          </w:tcPr>
          <w:p w14:paraId="2D9F496D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52D09C29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2803A843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0506F6CA" w14:textId="77777777" w:rsidTr="00B20050">
        <w:trPr>
          <w:trHeight w:val="283"/>
        </w:trPr>
        <w:tc>
          <w:tcPr>
            <w:tcW w:w="2383" w:type="dxa"/>
          </w:tcPr>
          <w:p w14:paraId="4CF2C017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20" w:type="dxa"/>
          </w:tcPr>
          <w:p w14:paraId="17C01A95" w14:textId="29E1BB73" w:rsidR="00056CAA" w:rsidRPr="00F634AB" w:rsidRDefault="00B8140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 w:hint="eastAsia"/>
                <w:sz w:val="22"/>
              </w:rPr>
              <w:t>-0.12(</w:t>
            </w:r>
            <w:r>
              <w:rPr>
                <w:rFonts w:ascii="Times New Roman" w:eastAsia="SimHei" w:hAnsi="Times New Roman" w:cs="Times New Roman"/>
                <w:sz w:val="22"/>
              </w:rPr>
              <w:t>0.17)</w:t>
            </w:r>
          </w:p>
        </w:tc>
        <w:tc>
          <w:tcPr>
            <w:tcW w:w="694" w:type="dxa"/>
          </w:tcPr>
          <w:p w14:paraId="2F2AE559" w14:textId="352C714A" w:rsidR="00056CAA" w:rsidRPr="00F634AB" w:rsidRDefault="00B8140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/>
                <w:sz w:val="22"/>
              </w:rPr>
              <w:t>-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0.</w:t>
            </w:r>
            <w:r w:rsidR="00F612D9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Hei" w:hAnsi="Times New Roman" w:cs="Times New Roman"/>
                <w:sz w:val="22"/>
              </w:rPr>
              <w:t>2</w:t>
            </w:r>
          </w:p>
        </w:tc>
        <w:tc>
          <w:tcPr>
            <w:tcW w:w="780" w:type="dxa"/>
          </w:tcPr>
          <w:p w14:paraId="3FC89301" w14:textId="2790EA64" w:rsidR="00056CAA" w:rsidRPr="00F634AB" w:rsidRDefault="00B8140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/>
                <w:sz w:val="22"/>
              </w:rPr>
              <w:t>-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0.</w:t>
            </w:r>
            <w:r>
              <w:rPr>
                <w:rFonts w:ascii="Times New Roman" w:eastAsia="SimHei" w:hAnsi="Times New Roman" w:cs="Times New Roman"/>
                <w:sz w:val="22"/>
              </w:rPr>
              <w:t>71</w:t>
            </w:r>
          </w:p>
        </w:tc>
        <w:tc>
          <w:tcPr>
            <w:tcW w:w="766" w:type="dxa"/>
            <w:gridSpan w:val="2"/>
          </w:tcPr>
          <w:p w14:paraId="0CBC7524" w14:textId="21E28C91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/>
                <w:sz w:val="22"/>
              </w:rPr>
              <w:t>483</w:t>
            </w:r>
          </w:p>
        </w:tc>
        <w:tc>
          <w:tcPr>
            <w:tcW w:w="776" w:type="dxa"/>
          </w:tcPr>
          <w:p w14:paraId="34E6AF82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10E7E85E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2BCA2555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320B6462" w14:textId="77777777" w:rsidTr="00B20050">
        <w:trPr>
          <w:trHeight w:val="283"/>
        </w:trPr>
        <w:tc>
          <w:tcPr>
            <w:tcW w:w="2383" w:type="dxa"/>
          </w:tcPr>
          <w:p w14:paraId="77364CBD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20" w:type="dxa"/>
          </w:tcPr>
          <w:p w14:paraId="792AF90D" w14:textId="48808BC2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/>
                <w:sz w:val="22"/>
              </w:rPr>
              <w:t>5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1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9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</w:tcPr>
          <w:p w14:paraId="617374D3" w14:textId="2DBA0FAD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/>
                <w:sz w:val="22"/>
              </w:rPr>
              <w:t>21</w:t>
            </w:r>
          </w:p>
        </w:tc>
        <w:tc>
          <w:tcPr>
            <w:tcW w:w="780" w:type="dxa"/>
          </w:tcPr>
          <w:p w14:paraId="00A15473" w14:textId="4D408BE5" w:rsidR="00056CAA" w:rsidRPr="00F634AB" w:rsidRDefault="00B8140E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>
              <w:rPr>
                <w:rFonts w:ascii="Times New Roman" w:eastAsia="SimHei" w:hAnsi="Times New Roman" w:cs="Times New Roman"/>
                <w:sz w:val="22"/>
              </w:rPr>
              <w:t>1</w:t>
            </w:r>
            <w:r w:rsidR="00056CAA"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>
              <w:rPr>
                <w:rFonts w:ascii="Times New Roman" w:eastAsia="SimHei" w:hAnsi="Times New Roman" w:cs="Times New Roman"/>
                <w:sz w:val="22"/>
              </w:rPr>
              <w:t>80</w:t>
            </w:r>
          </w:p>
        </w:tc>
        <w:tc>
          <w:tcPr>
            <w:tcW w:w="766" w:type="dxa"/>
            <w:gridSpan w:val="2"/>
          </w:tcPr>
          <w:p w14:paraId="48316278" w14:textId="763E5EFD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</w:t>
            </w:r>
            <w:r w:rsidR="00B8140E">
              <w:rPr>
                <w:rFonts w:ascii="Times New Roman" w:eastAsia="SimHei" w:hAnsi="Times New Roman" w:cs="Times New Roman"/>
                <w:sz w:val="22"/>
              </w:rPr>
              <w:t>78</w:t>
            </w:r>
          </w:p>
        </w:tc>
        <w:tc>
          <w:tcPr>
            <w:tcW w:w="776" w:type="dxa"/>
          </w:tcPr>
          <w:p w14:paraId="299B7342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</w:tcPr>
          <w:p w14:paraId="4BA16BDD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</w:tcPr>
          <w:p w14:paraId="0AB3E2AB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D0EE2" w:rsidRPr="00F634AB" w14:paraId="50B135D8" w14:textId="77777777" w:rsidTr="00B20050">
        <w:trPr>
          <w:trHeight w:val="283"/>
        </w:trPr>
        <w:tc>
          <w:tcPr>
            <w:tcW w:w="2383" w:type="dxa"/>
            <w:tcBorders>
              <w:bottom w:val="single" w:sz="12" w:space="0" w:color="auto"/>
            </w:tcBorders>
          </w:tcPr>
          <w:p w14:paraId="1641FD51" w14:textId="24776DE9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Y</w:t>
            </w:r>
            <w:r w:rsidR="007A57EE">
              <w:rPr>
                <w:rFonts w:ascii="Times New Roman" w:eastAsia="SimHei" w:hAnsi="Times New Roman" w:cs="Times New Roman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BOCS</w:t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14:paraId="7C9FC84A" w14:textId="0ED54F65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</w:t>
            </w:r>
            <w:r w:rsidR="00B8140E">
              <w:rPr>
                <w:rFonts w:ascii="Times New Roman" w:eastAsia="SimHei" w:hAnsi="Times New Roman" w:cs="Times New Roman"/>
                <w:sz w:val="22"/>
              </w:rPr>
              <w:t>8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(0.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1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694" w:type="dxa"/>
            <w:tcBorders>
              <w:bottom w:val="single" w:sz="12" w:space="0" w:color="auto"/>
            </w:tcBorders>
          </w:tcPr>
          <w:p w14:paraId="6252A912" w14:textId="18B26F80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/>
                <w:sz w:val="22"/>
              </w:rPr>
              <w:t>21</w:t>
            </w: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14:paraId="18D3C41C" w14:textId="7C6DCE6A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/>
                <w:sz w:val="22"/>
              </w:rPr>
              <w:t>80</w:t>
            </w:r>
          </w:p>
        </w:tc>
        <w:tc>
          <w:tcPr>
            <w:tcW w:w="766" w:type="dxa"/>
            <w:gridSpan w:val="2"/>
            <w:tcBorders>
              <w:bottom w:val="single" w:sz="12" w:space="0" w:color="auto"/>
            </w:tcBorders>
          </w:tcPr>
          <w:p w14:paraId="0F171827" w14:textId="130FB5C4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</w:t>
            </w:r>
            <w:r w:rsidR="00B8140E">
              <w:rPr>
                <w:rFonts w:ascii="Times New Roman" w:eastAsia="SimHei" w:hAnsi="Times New Roman" w:cs="Times New Roman"/>
                <w:sz w:val="22"/>
              </w:rPr>
              <w:t>078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04064991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0040F867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65" w:type="dxa"/>
            <w:tcBorders>
              <w:bottom w:val="single" w:sz="12" w:space="0" w:color="auto"/>
            </w:tcBorders>
          </w:tcPr>
          <w:p w14:paraId="578627C9" w14:textId="77777777" w:rsidR="00056CAA" w:rsidRPr="00F634AB" w:rsidRDefault="00056CAA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</w:tbl>
    <w:p w14:paraId="7A16C828" w14:textId="14C046B5" w:rsidR="00D32194" w:rsidRPr="00F634AB" w:rsidRDefault="00F634AB" w:rsidP="00F634AB">
      <w:pPr>
        <w:spacing w:line="300" w:lineRule="exact"/>
        <w:rPr>
          <w:rFonts w:ascii="Times New Roman" w:hAnsi="Times New Roman" w:cs="Times New Roman"/>
          <w:sz w:val="20"/>
          <w:szCs w:val="20"/>
        </w:rPr>
      </w:pPr>
      <w:r w:rsidRPr="00F634AB">
        <w:rPr>
          <w:rFonts w:ascii="Times New Roman" w:hAnsi="Times New Roman" w:cs="Times New Roman"/>
          <w:sz w:val="20"/>
          <w:szCs w:val="20"/>
        </w:rPr>
        <w:t>OCD, obsessive-compulsive disorder; TEPS_ANT, anticipatory pleasure subscale of Temporal Experience of Pleasure Scale; SHAPS, Snaith-Hamilton Pleasure Scale; SAI, State Anxiety Inventory; TAI, Trait Anxiety Inventory; PSS, Perceived Stress Scale; Y</w:t>
      </w:r>
      <w:r w:rsidR="007A57EE">
        <w:rPr>
          <w:rFonts w:ascii="Times New Roman" w:hAnsi="Times New Roman" w:cs="Times New Roman"/>
          <w:sz w:val="20"/>
          <w:szCs w:val="20"/>
        </w:rPr>
        <w:t>-</w:t>
      </w:r>
      <w:r w:rsidRPr="00F634AB">
        <w:rPr>
          <w:rFonts w:ascii="Times New Roman" w:hAnsi="Times New Roman" w:cs="Times New Roman"/>
          <w:sz w:val="20"/>
          <w:szCs w:val="20"/>
        </w:rPr>
        <w:t>BOCS, Yale-Brown obsessive compulsive scale.</w:t>
      </w:r>
    </w:p>
    <w:p w14:paraId="5709AE73" w14:textId="77777777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29765ECD" w14:textId="77777777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3F8CC329" w14:textId="4F51C130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0E6D29DA" w14:textId="0CEB5AC1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3C054753" w14:textId="318E113F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32386C6A" w14:textId="39A3DFC5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5ECC6A6C" w14:textId="631B939D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33FADAD5" w14:textId="39A9ED54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47028216" w14:textId="46456646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6F7174ED" w14:textId="6E9F9EB5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7C987445" w14:textId="7FB17845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565FDCFC" w14:textId="36AD9B5F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3D2E4D99" w14:textId="3463C85D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730A7332" w14:textId="72F23614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51119347" w14:textId="2A4BE7EE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3D0D66D5" w14:textId="462EDD42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0EEB0BB0" w14:textId="6A2C2930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3B3516DD" w14:textId="7EBB02DC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6769A54F" w14:textId="5AF7BD69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6D2A4CB1" w14:textId="013AEE24" w:rsidR="00D32194" w:rsidRDefault="00D32194" w:rsidP="00F634AB">
      <w:pPr>
        <w:spacing w:line="300" w:lineRule="exact"/>
        <w:rPr>
          <w:rFonts w:ascii="Times New Roman" w:eastAsia="SimHei" w:hAnsi="Times New Roman" w:cs="Times New Roman"/>
          <w:sz w:val="22"/>
        </w:rPr>
      </w:pPr>
    </w:p>
    <w:p w14:paraId="4CCE7EBE" w14:textId="49CEBBDA" w:rsidR="00F634AB" w:rsidRDefault="00F634AB" w:rsidP="00F634AB">
      <w:pPr>
        <w:spacing w:line="300" w:lineRule="exact"/>
        <w:rPr>
          <w:rFonts w:ascii="Times New Roman" w:eastAsia="SimHei" w:hAnsi="Times New Roman" w:cs="Times New Roman"/>
          <w:sz w:val="22"/>
        </w:rPr>
      </w:pPr>
    </w:p>
    <w:p w14:paraId="1B097A8E" w14:textId="55AF63B0" w:rsidR="000E2969" w:rsidRDefault="000E2969" w:rsidP="00F634AB">
      <w:pPr>
        <w:spacing w:line="300" w:lineRule="exact"/>
        <w:rPr>
          <w:rFonts w:ascii="Times New Roman" w:eastAsia="SimHei" w:hAnsi="Times New Roman" w:cs="Times New Roman"/>
          <w:sz w:val="22"/>
        </w:rPr>
      </w:pPr>
    </w:p>
    <w:p w14:paraId="4490496E" w14:textId="6E5DC96A" w:rsidR="000E2969" w:rsidRDefault="000E2969" w:rsidP="00F634AB">
      <w:pPr>
        <w:spacing w:line="300" w:lineRule="exact"/>
        <w:rPr>
          <w:rFonts w:ascii="Times New Roman" w:eastAsia="SimHei" w:hAnsi="Times New Roman" w:cs="Times New Roman"/>
          <w:sz w:val="22"/>
        </w:rPr>
      </w:pPr>
    </w:p>
    <w:p w14:paraId="1F04DA27" w14:textId="77777777" w:rsidR="000E2969" w:rsidRPr="00F634AB" w:rsidRDefault="000E2969" w:rsidP="00F634AB">
      <w:pPr>
        <w:spacing w:line="300" w:lineRule="exact"/>
        <w:rPr>
          <w:rFonts w:ascii="Times New Roman" w:eastAsia="SimHei" w:hAnsi="Times New Roman" w:cs="Times New Roman"/>
          <w:sz w:val="22"/>
        </w:rPr>
      </w:pPr>
    </w:p>
    <w:p w14:paraId="12FCEAED" w14:textId="49F0C84A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  <w:r w:rsidRPr="00F634AB">
        <w:rPr>
          <w:rFonts w:ascii="Times New Roman" w:eastAsia="SimHei" w:hAnsi="Times New Roman" w:cs="Times New Roman" w:hint="eastAsia"/>
          <w:b/>
          <w:bCs/>
          <w:sz w:val="22"/>
        </w:rPr>
        <w:t>T</w:t>
      </w:r>
      <w:r w:rsidRPr="00F634AB">
        <w:rPr>
          <w:rFonts w:ascii="Times New Roman" w:eastAsia="SimHei" w:hAnsi="Times New Roman" w:cs="Times New Roman"/>
          <w:b/>
          <w:bCs/>
          <w:sz w:val="22"/>
        </w:rPr>
        <w:t>able S3</w:t>
      </w:r>
      <w:r w:rsidRPr="00F634AB">
        <w:rPr>
          <w:rFonts w:ascii="Times New Roman" w:eastAsia="SimHei" w:hAnsi="Times New Roman" w:cs="Times New Roman"/>
          <w:sz w:val="22"/>
        </w:rPr>
        <w:t xml:space="preserve"> Prediction of variables in step 1 for regression models in university students.</w:t>
      </w:r>
    </w:p>
    <w:tbl>
      <w:tblPr>
        <w:tblStyle w:val="a7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413"/>
        <w:gridCol w:w="711"/>
        <w:gridCol w:w="793"/>
        <w:gridCol w:w="554"/>
        <w:gridCol w:w="282"/>
        <w:gridCol w:w="790"/>
        <w:gridCol w:w="803"/>
        <w:gridCol w:w="872"/>
      </w:tblGrid>
      <w:tr w:rsidR="002F5FFC" w:rsidRPr="00F634AB" w14:paraId="515B5617" w14:textId="77777777" w:rsidTr="00F634AB">
        <w:trPr>
          <w:trHeight w:val="283"/>
        </w:trPr>
        <w:tc>
          <w:tcPr>
            <w:tcW w:w="2383" w:type="dxa"/>
            <w:tcBorders>
              <w:top w:val="single" w:sz="12" w:space="0" w:color="auto"/>
            </w:tcBorders>
          </w:tcPr>
          <w:p w14:paraId="3E72E502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sz w:val="22"/>
              </w:rPr>
              <w:t xml:space="preserve">Predictors </w:t>
            </w:r>
          </w:p>
        </w:tc>
        <w:tc>
          <w:tcPr>
            <w:tcW w:w="3753" w:type="dxa"/>
            <w:gridSpan w:val="5"/>
            <w:tcBorders>
              <w:top w:val="single" w:sz="12" w:space="0" w:color="auto"/>
            </w:tcBorders>
          </w:tcPr>
          <w:p w14:paraId="58C84FC6" w14:textId="09819826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sz w:val="22"/>
              </w:rPr>
              <w:t xml:space="preserve">Variable statistics </w:t>
            </w:r>
          </w:p>
        </w:tc>
        <w:tc>
          <w:tcPr>
            <w:tcW w:w="246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7A934CD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sz w:val="22"/>
              </w:rPr>
              <w:t>Model statistics</w:t>
            </w:r>
          </w:p>
        </w:tc>
      </w:tr>
      <w:tr w:rsidR="0013079A" w:rsidRPr="00F634AB" w14:paraId="2A2C8F8B" w14:textId="77777777" w:rsidTr="00F634AB">
        <w:trPr>
          <w:trHeight w:val="283"/>
        </w:trPr>
        <w:tc>
          <w:tcPr>
            <w:tcW w:w="2383" w:type="dxa"/>
            <w:tcBorders>
              <w:bottom w:val="single" w:sz="4" w:space="0" w:color="auto"/>
            </w:tcBorders>
          </w:tcPr>
          <w:p w14:paraId="3802A458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sz w:val="22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867A4B3" w14:textId="320D718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B (</w:t>
            </w:r>
            <w:proofErr w:type="spellStart"/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s.e.</w:t>
            </w:r>
            <w:proofErr w:type="spellEnd"/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812BF35" w14:textId="23FA1751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β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1B2653FA" w14:textId="37DC4368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t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14:paraId="7DE2C9BB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28705558" w14:textId="0002938A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7886DB4B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Δ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R</w:t>
            </w:r>
            <w:r w:rsidRPr="00CD20D2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897D3A4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F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39F1D1C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D64015" w:rsidRPr="00F634AB" w14:paraId="7B04AB46" w14:textId="77777777" w:rsidTr="00F634AB">
        <w:trPr>
          <w:trHeight w:val="283"/>
        </w:trPr>
        <w:tc>
          <w:tcPr>
            <w:tcW w:w="2383" w:type="dxa"/>
            <w:tcBorders>
              <w:top w:val="single" w:sz="4" w:space="0" w:color="auto"/>
              <w:bottom w:val="nil"/>
            </w:tcBorders>
          </w:tcPr>
          <w:p w14:paraId="0A8B8F35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T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EPS-ANT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7019136" w14:textId="75E25D9E" w:rsidR="002F5FFC" w:rsidRPr="00F634AB" w:rsidRDefault="002F5FFC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3F9BEF8A" w14:textId="77777777" w:rsidR="002F5FFC" w:rsidRPr="00F634AB" w:rsidRDefault="002F5FFC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14:paraId="022C9DDC" w14:textId="74798B4F" w:rsidR="002F5FFC" w:rsidRPr="00F634AB" w:rsidRDefault="002F5FFC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nil"/>
            </w:tcBorders>
          </w:tcPr>
          <w:p w14:paraId="04B0C137" w14:textId="3F4FD3B5" w:rsidR="002F5FFC" w:rsidRPr="00F634AB" w:rsidRDefault="002F5FFC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14:paraId="0BF1089E" w14:textId="13FA2FAB" w:rsidR="002F5FFC" w:rsidRPr="00F634AB" w:rsidRDefault="002F5FFC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8E45142" w14:textId="6A1A74A8" w:rsidR="002F5FFC" w:rsidRPr="00F634AB" w:rsidRDefault="002F5FFC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2A0E2095" w14:textId="7EB46883" w:rsidR="002F5FFC" w:rsidRPr="00F634AB" w:rsidRDefault="002F5FFC" w:rsidP="00750230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3088F40F" w14:textId="77777777" w:rsidTr="00F634AB">
        <w:trPr>
          <w:trHeight w:val="283"/>
        </w:trPr>
        <w:tc>
          <w:tcPr>
            <w:tcW w:w="2383" w:type="dxa"/>
            <w:tcBorders>
              <w:top w:val="nil"/>
            </w:tcBorders>
          </w:tcPr>
          <w:p w14:paraId="7D2B90A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13" w:type="dxa"/>
            <w:tcBorders>
              <w:top w:val="nil"/>
            </w:tcBorders>
          </w:tcPr>
          <w:p w14:paraId="0B58D94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</w:tcPr>
          <w:p w14:paraId="50BF25FA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14:paraId="6A94D382" w14:textId="5C4150A1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  <w:tcBorders>
              <w:top w:val="nil"/>
            </w:tcBorders>
          </w:tcPr>
          <w:p w14:paraId="6A83041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  <w:tcBorders>
              <w:top w:val="nil"/>
            </w:tcBorders>
          </w:tcPr>
          <w:p w14:paraId="3F407C03" w14:textId="71A67B91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9</w:t>
            </w:r>
          </w:p>
        </w:tc>
        <w:tc>
          <w:tcPr>
            <w:tcW w:w="803" w:type="dxa"/>
            <w:tcBorders>
              <w:top w:val="nil"/>
            </w:tcBorders>
          </w:tcPr>
          <w:p w14:paraId="27E24586" w14:textId="1ADF52CE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3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5.63</w:t>
            </w:r>
          </w:p>
        </w:tc>
        <w:tc>
          <w:tcPr>
            <w:tcW w:w="872" w:type="dxa"/>
            <w:tcBorders>
              <w:top w:val="nil"/>
            </w:tcBorders>
          </w:tcPr>
          <w:p w14:paraId="2E91F5A1" w14:textId="04785652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</w:tr>
      <w:tr w:rsidR="00D64015" w:rsidRPr="00F634AB" w14:paraId="5FE1793B" w14:textId="77777777" w:rsidTr="00F634AB">
        <w:trPr>
          <w:trHeight w:val="283"/>
        </w:trPr>
        <w:tc>
          <w:tcPr>
            <w:tcW w:w="2383" w:type="dxa"/>
          </w:tcPr>
          <w:p w14:paraId="1107C3B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13" w:type="dxa"/>
          </w:tcPr>
          <w:p w14:paraId="71ECC66E" w14:textId="7C42C5AC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48(0.1</w:t>
            </w:r>
            <w:r w:rsidR="004450AD">
              <w:rPr>
                <w:rFonts w:ascii="Times New Roman" w:eastAsia="SimHei" w:hAnsi="Times New Roman" w:cs="Times New Roman"/>
                <w:sz w:val="22"/>
              </w:rPr>
              <w:t>7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711" w:type="dxa"/>
          </w:tcPr>
          <w:p w14:paraId="129E4E7C" w14:textId="4B694ADE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8</w:t>
            </w:r>
          </w:p>
        </w:tc>
        <w:tc>
          <w:tcPr>
            <w:tcW w:w="793" w:type="dxa"/>
          </w:tcPr>
          <w:p w14:paraId="23856093" w14:textId="7C060019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86</w:t>
            </w:r>
          </w:p>
        </w:tc>
        <w:tc>
          <w:tcPr>
            <w:tcW w:w="836" w:type="dxa"/>
            <w:gridSpan w:val="2"/>
          </w:tcPr>
          <w:p w14:paraId="4ED6AF8F" w14:textId="28F1486A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4</w:t>
            </w:r>
          </w:p>
        </w:tc>
        <w:tc>
          <w:tcPr>
            <w:tcW w:w="790" w:type="dxa"/>
          </w:tcPr>
          <w:p w14:paraId="1D19D7B8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03756E5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4B1781F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305244C8" w14:textId="77777777" w:rsidTr="00F634AB">
        <w:trPr>
          <w:trHeight w:val="283"/>
        </w:trPr>
        <w:tc>
          <w:tcPr>
            <w:tcW w:w="2383" w:type="dxa"/>
          </w:tcPr>
          <w:p w14:paraId="67F4B57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13" w:type="dxa"/>
          </w:tcPr>
          <w:p w14:paraId="31E322D9" w14:textId="46602373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3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0(0.34)</w:t>
            </w:r>
          </w:p>
        </w:tc>
        <w:tc>
          <w:tcPr>
            <w:tcW w:w="711" w:type="dxa"/>
          </w:tcPr>
          <w:p w14:paraId="4BC9F86F" w14:textId="420C2CDC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3</w:t>
            </w:r>
          </w:p>
        </w:tc>
        <w:tc>
          <w:tcPr>
            <w:tcW w:w="793" w:type="dxa"/>
          </w:tcPr>
          <w:p w14:paraId="71BCBFA3" w14:textId="5161E98B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93</w:t>
            </w:r>
          </w:p>
        </w:tc>
        <w:tc>
          <w:tcPr>
            <w:tcW w:w="836" w:type="dxa"/>
            <w:gridSpan w:val="2"/>
          </w:tcPr>
          <w:p w14:paraId="7110C420" w14:textId="4170127F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90" w:type="dxa"/>
          </w:tcPr>
          <w:p w14:paraId="2B40FFD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77A339C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4BEBCE3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34374D77" w14:textId="77777777" w:rsidTr="00F634AB">
        <w:trPr>
          <w:trHeight w:val="283"/>
        </w:trPr>
        <w:tc>
          <w:tcPr>
            <w:tcW w:w="2383" w:type="dxa"/>
          </w:tcPr>
          <w:p w14:paraId="5F2586B8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13" w:type="dxa"/>
          </w:tcPr>
          <w:p w14:paraId="3DAE276C" w14:textId="6B1D02FB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48(0.21)</w:t>
            </w:r>
          </w:p>
        </w:tc>
        <w:tc>
          <w:tcPr>
            <w:tcW w:w="711" w:type="dxa"/>
          </w:tcPr>
          <w:p w14:paraId="7D6C4371" w14:textId="0AA06CD9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6</w:t>
            </w:r>
          </w:p>
        </w:tc>
        <w:tc>
          <w:tcPr>
            <w:tcW w:w="793" w:type="dxa"/>
          </w:tcPr>
          <w:p w14:paraId="5D2B2742" w14:textId="20DC31A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0</w:t>
            </w:r>
          </w:p>
        </w:tc>
        <w:tc>
          <w:tcPr>
            <w:tcW w:w="836" w:type="dxa"/>
            <w:gridSpan w:val="2"/>
          </w:tcPr>
          <w:p w14:paraId="5B8E04B0" w14:textId="329EB813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22</w:t>
            </w:r>
          </w:p>
        </w:tc>
        <w:tc>
          <w:tcPr>
            <w:tcW w:w="790" w:type="dxa"/>
          </w:tcPr>
          <w:p w14:paraId="7256BB7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0463854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78FD9B2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2EA7F3A7" w14:textId="77777777" w:rsidTr="00F634AB">
        <w:trPr>
          <w:trHeight w:val="283"/>
        </w:trPr>
        <w:tc>
          <w:tcPr>
            <w:tcW w:w="2383" w:type="dxa"/>
          </w:tcPr>
          <w:p w14:paraId="48A39D9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13" w:type="dxa"/>
          </w:tcPr>
          <w:p w14:paraId="47E11E51" w14:textId="5A014C5F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7(0.03)</w:t>
            </w:r>
          </w:p>
        </w:tc>
        <w:tc>
          <w:tcPr>
            <w:tcW w:w="711" w:type="dxa"/>
          </w:tcPr>
          <w:p w14:paraId="48025EBA" w14:textId="4E094E3A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8</w:t>
            </w:r>
          </w:p>
        </w:tc>
        <w:tc>
          <w:tcPr>
            <w:tcW w:w="793" w:type="dxa"/>
          </w:tcPr>
          <w:p w14:paraId="2254E451" w14:textId="3F6FEADA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04</w:t>
            </w:r>
          </w:p>
        </w:tc>
        <w:tc>
          <w:tcPr>
            <w:tcW w:w="836" w:type="dxa"/>
            <w:gridSpan w:val="2"/>
          </w:tcPr>
          <w:p w14:paraId="2DC7B791" w14:textId="29DC48F6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41</w:t>
            </w:r>
          </w:p>
        </w:tc>
        <w:tc>
          <w:tcPr>
            <w:tcW w:w="790" w:type="dxa"/>
          </w:tcPr>
          <w:p w14:paraId="61D9FBB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029B2EC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165DFC6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1792A346" w14:textId="77777777" w:rsidTr="00F634AB">
        <w:trPr>
          <w:trHeight w:val="283"/>
        </w:trPr>
        <w:tc>
          <w:tcPr>
            <w:tcW w:w="2383" w:type="dxa"/>
          </w:tcPr>
          <w:p w14:paraId="7C3B130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13" w:type="dxa"/>
          </w:tcPr>
          <w:p w14:paraId="0156BB35" w14:textId="724AC0B4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0(0.04)</w:t>
            </w:r>
          </w:p>
        </w:tc>
        <w:tc>
          <w:tcPr>
            <w:tcW w:w="711" w:type="dxa"/>
          </w:tcPr>
          <w:p w14:paraId="6EF5F872" w14:textId="6524FABB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2</w:t>
            </w:r>
          </w:p>
        </w:tc>
        <w:tc>
          <w:tcPr>
            <w:tcW w:w="793" w:type="dxa"/>
          </w:tcPr>
          <w:p w14:paraId="77589FDD" w14:textId="255AB2A5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74</w:t>
            </w:r>
          </w:p>
        </w:tc>
        <w:tc>
          <w:tcPr>
            <w:tcW w:w="836" w:type="dxa"/>
            <w:gridSpan w:val="2"/>
          </w:tcPr>
          <w:p w14:paraId="1DF9E9A9" w14:textId="2932FD7B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6</w:t>
            </w:r>
          </w:p>
        </w:tc>
        <w:tc>
          <w:tcPr>
            <w:tcW w:w="790" w:type="dxa"/>
          </w:tcPr>
          <w:p w14:paraId="1785A78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7D78A32E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1819244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287443A1" w14:textId="77777777" w:rsidTr="00F634AB">
        <w:trPr>
          <w:trHeight w:val="283"/>
        </w:trPr>
        <w:tc>
          <w:tcPr>
            <w:tcW w:w="2383" w:type="dxa"/>
          </w:tcPr>
          <w:p w14:paraId="6F8E6D39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13" w:type="dxa"/>
          </w:tcPr>
          <w:p w14:paraId="460117C5" w14:textId="0D3631F2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7(0.04)</w:t>
            </w:r>
          </w:p>
        </w:tc>
        <w:tc>
          <w:tcPr>
            <w:tcW w:w="711" w:type="dxa"/>
          </w:tcPr>
          <w:p w14:paraId="278824D7" w14:textId="121383A8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2</w:t>
            </w:r>
          </w:p>
        </w:tc>
        <w:tc>
          <w:tcPr>
            <w:tcW w:w="793" w:type="dxa"/>
          </w:tcPr>
          <w:p w14:paraId="32F9C858" w14:textId="7ACBD6BE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4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2</w:t>
            </w:r>
          </w:p>
        </w:tc>
        <w:tc>
          <w:tcPr>
            <w:tcW w:w="836" w:type="dxa"/>
            <w:gridSpan w:val="2"/>
          </w:tcPr>
          <w:p w14:paraId="3387A166" w14:textId="656CE74B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90" w:type="dxa"/>
          </w:tcPr>
          <w:p w14:paraId="7547A031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57D96558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4A11D063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5E62E68F" w14:textId="77777777" w:rsidTr="00F634AB">
        <w:trPr>
          <w:trHeight w:val="283"/>
        </w:trPr>
        <w:tc>
          <w:tcPr>
            <w:tcW w:w="2383" w:type="dxa"/>
          </w:tcPr>
          <w:p w14:paraId="0F532CEA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T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EPS-CON</w:t>
            </w:r>
          </w:p>
        </w:tc>
        <w:tc>
          <w:tcPr>
            <w:tcW w:w="1413" w:type="dxa"/>
          </w:tcPr>
          <w:p w14:paraId="04EED40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10302D63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</w:tcPr>
          <w:p w14:paraId="594964F7" w14:textId="2CFA0F78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</w:tcPr>
          <w:p w14:paraId="6FB32FB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</w:tcPr>
          <w:p w14:paraId="4839A2F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662CEB5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644C4E4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1DD9B52F" w14:textId="77777777" w:rsidTr="00F634AB">
        <w:trPr>
          <w:trHeight w:val="283"/>
        </w:trPr>
        <w:tc>
          <w:tcPr>
            <w:tcW w:w="2383" w:type="dxa"/>
          </w:tcPr>
          <w:p w14:paraId="1333D8B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13" w:type="dxa"/>
          </w:tcPr>
          <w:p w14:paraId="470D9303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65BD0C7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</w:tcPr>
          <w:p w14:paraId="6ECDAC35" w14:textId="2349EAAF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</w:tcPr>
          <w:p w14:paraId="6354707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</w:tcPr>
          <w:p w14:paraId="396AEE14" w14:textId="4E16D5F6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7</w:t>
            </w:r>
          </w:p>
        </w:tc>
        <w:tc>
          <w:tcPr>
            <w:tcW w:w="803" w:type="dxa"/>
          </w:tcPr>
          <w:p w14:paraId="563C4A3C" w14:textId="6BEFAF83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6.71</w:t>
            </w:r>
          </w:p>
        </w:tc>
        <w:tc>
          <w:tcPr>
            <w:tcW w:w="872" w:type="dxa"/>
          </w:tcPr>
          <w:p w14:paraId="61F8B8E3" w14:textId="77702379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</w:tr>
      <w:tr w:rsidR="00D64015" w:rsidRPr="00F634AB" w14:paraId="39BB2E67" w14:textId="77777777" w:rsidTr="00F634AB">
        <w:trPr>
          <w:trHeight w:val="283"/>
        </w:trPr>
        <w:tc>
          <w:tcPr>
            <w:tcW w:w="2383" w:type="dxa"/>
          </w:tcPr>
          <w:p w14:paraId="440881F3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13" w:type="dxa"/>
          </w:tcPr>
          <w:p w14:paraId="156E11C2" w14:textId="5D450D9C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41(0.16)</w:t>
            </w:r>
          </w:p>
        </w:tc>
        <w:tc>
          <w:tcPr>
            <w:tcW w:w="711" w:type="dxa"/>
          </w:tcPr>
          <w:p w14:paraId="1974661D" w14:textId="29CB162B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7</w:t>
            </w:r>
          </w:p>
        </w:tc>
        <w:tc>
          <w:tcPr>
            <w:tcW w:w="793" w:type="dxa"/>
          </w:tcPr>
          <w:p w14:paraId="3AAC0815" w14:textId="78AEC68B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65</w:t>
            </w:r>
          </w:p>
        </w:tc>
        <w:tc>
          <w:tcPr>
            <w:tcW w:w="836" w:type="dxa"/>
            <w:gridSpan w:val="2"/>
          </w:tcPr>
          <w:p w14:paraId="74BEE7D7" w14:textId="033522B1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8</w:t>
            </w:r>
          </w:p>
        </w:tc>
        <w:tc>
          <w:tcPr>
            <w:tcW w:w="790" w:type="dxa"/>
          </w:tcPr>
          <w:p w14:paraId="5AD1179E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2283F39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3B25F1D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377D5505" w14:textId="77777777" w:rsidTr="00F634AB">
        <w:trPr>
          <w:trHeight w:val="283"/>
        </w:trPr>
        <w:tc>
          <w:tcPr>
            <w:tcW w:w="2383" w:type="dxa"/>
          </w:tcPr>
          <w:p w14:paraId="5CEFFDD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13" w:type="dxa"/>
          </w:tcPr>
          <w:p w14:paraId="7DE9BB1A" w14:textId="70B4E90E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50(0.32)</w:t>
            </w:r>
          </w:p>
        </w:tc>
        <w:tc>
          <w:tcPr>
            <w:tcW w:w="711" w:type="dxa"/>
          </w:tcPr>
          <w:p w14:paraId="00CC5355" w14:textId="285AAB3E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7</w:t>
            </w:r>
          </w:p>
        </w:tc>
        <w:tc>
          <w:tcPr>
            <w:tcW w:w="793" w:type="dxa"/>
          </w:tcPr>
          <w:p w14:paraId="0ABBD5C6" w14:textId="3C9784B2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7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92</w:t>
            </w:r>
          </w:p>
        </w:tc>
        <w:tc>
          <w:tcPr>
            <w:tcW w:w="836" w:type="dxa"/>
            <w:gridSpan w:val="2"/>
          </w:tcPr>
          <w:p w14:paraId="6304D42F" w14:textId="147A57A5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90" w:type="dxa"/>
          </w:tcPr>
          <w:p w14:paraId="4B4D055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64D199AA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5800F329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730D5E6A" w14:textId="77777777" w:rsidTr="00F634AB">
        <w:trPr>
          <w:trHeight w:val="283"/>
        </w:trPr>
        <w:tc>
          <w:tcPr>
            <w:tcW w:w="2383" w:type="dxa"/>
          </w:tcPr>
          <w:p w14:paraId="5E337496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13" w:type="dxa"/>
          </w:tcPr>
          <w:p w14:paraId="770C7B2D" w14:textId="5D3AD58E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9(0.20)</w:t>
            </w:r>
          </w:p>
        </w:tc>
        <w:tc>
          <w:tcPr>
            <w:tcW w:w="711" w:type="dxa"/>
          </w:tcPr>
          <w:p w14:paraId="1E1CED38" w14:textId="75894414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5</w:t>
            </w:r>
          </w:p>
        </w:tc>
        <w:tc>
          <w:tcPr>
            <w:tcW w:w="793" w:type="dxa"/>
          </w:tcPr>
          <w:p w14:paraId="34DE61A3" w14:textId="66EC3D02" w:rsidR="002F1C33" w:rsidRPr="00F634AB" w:rsidRDefault="002F1C33" w:rsidP="002F1C33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.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97</w:t>
            </w:r>
          </w:p>
        </w:tc>
        <w:tc>
          <w:tcPr>
            <w:tcW w:w="836" w:type="dxa"/>
            <w:gridSpan w:val="2"/>
          </w:tcPr>
          <w:p w14:paraId="52548075" w14:textId="44E08AE0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49</w:t>
            </w:r>
          </w:p>
        </w:tc>
        <w:tc>
          <w:tcPr>
            <w:tcW w:w="790" w:type="dxa"/>
          </w:tcPr>
          <w:p w14:paraId="0ED0E4F8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7EECB71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5A39B62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2FF6F0A2" w14:textId="77777777" w:rsidTr="00F634AB">
        <w:trPr>
          <w:trHeight w:val="283"/>
        </w:trPr>
        <w:tc>
          <w:tcPr>
            <w:tcW w:w="2383" w:type="dxa"/>
          </w:tcPr>
          <w:p w14:paraId="62EBF27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13" w:type="dxa"/>
          </w:tcPr>
          <w:p w14:paraId="10C1465A" w14:textId="3025D9B1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1(0.03)</w:t>
            </w:r>
          </w:p>
        </w:tc>
        <w:tc>
          <w:tcPr>
            <w:tcW w:w="711" w:type="dxa"/>
          </w:tcPr>
          <w:p w14:paraId="6A69A65C" w14:textId="2899D865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1</w:t>
            </w:r>
          </w:p>
        </w:tc>
        <w:tc>
          <w:tcPr>
            <w:tcW w:w="793" w:type="dxa"/>
          </w:tcPr>
          <w:p w14:paraId="61B4A7FC" w14:textId="2F504225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2</w:t>
            </w:r>
          </w:p>
        </w:tc>
        <w:tc>
          <w:tcPr>
            <w:tcW w:w="836" w:type="dxa"/>
            <w:gridSpan w:val="2"/>
          </w:tcPr>
          <w:p w14:paraId="6A9D5EB6" w14:textId="325C51C9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984</w:t>
            </w:r>
          </w:p>
        </w:tc>
        <w:tc>
          <w:tcPr>
            <w:tcW w:w="790" w:type="dxa"/>
          </w:tcPr>
          <w:p w14:paraId="32476919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7897BD0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703B59F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7468BD97" w14:textId="77777777" w:rsidTr="00F634AB">
        <w:trPr>
          <w:trHeight w:val="283"/>
        </w:trPr>
        <w:tc>
          <w:tcPr>
            <w:tcW w:w="2383" w:type="dxa"/>
          </w:tcPr>
          <w:p w14:paraId="2F7A4E98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13" w:type="dxa"/>
          </w:tcPr>
          <w:p w14:paraId="0225EB99" w14:textId="45B1CD86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6(0.03)</w:t>
            </w:r>
          </w:p>
        </w:tc>
        <w:tc>
          <w:tcPr>
            <w:tcW w:w="711" w:type="dxa"/>
          </w:tcPr>
          <w:p w14:paraId="4F32409B" w14:textId="7233A68A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21</w:t>
            </w:r>
          </w:p>
        </w:tc>
        <w:tc>
          <w:tcPr>
            <w:tcW w:w="793" w:type="dxa"/>
          </w:tcPr>
          <w:p w14:paraId="03CBFFE9" w14:textId="1102673E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4.71</w:t>
            </w:r>
          </w:p>
        </w:tc>
        <w:tc>
          <w:tcPr>
            <w:tcW w:w="836" w:type="dxa"/>
            <w:gridSpan w:val="2"/>
          </w:tcPr>
          <w:p w14:paraId="44255162" w14:textId="43FB75B0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90" w:type="dxa"/>
          </w:tcPr>
          <w:p w14:paraId="66AFEED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066B6FC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62ABD073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5ED616AE" w14:textId="77777777" w:rsidTr="00F634AB">
        <w:trPr>
          <w:trHeight w:val="283"/>
        </w:trPr>
        <w:tc>
          <w:tcPr>
            <w:tcW w:w="2383" w:type="dxa"/>
          </w:tcPr>
          <w:p w14:paraId="713E46A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13" w:type="dxa"/>
          </w:tcPr>
          <w:p w14:paraId="7D2A9916" w14:textId="7CF7264F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8(0.04)</w:t>
            </w:r>
          </w:p>
        </w:tc>
        <w:tc>
          <w:tcPr>
            <w:tcW w:w="711" w:type="dxa"/>
          </w:tcPr>
          <w:p w14:paraId="59E586F5" w14:textId="1565B22D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6</w:t>
            </w:r>
          </w:p>
        </w:tc>
        <w:tc>
          <w:tcPr>
            <w:tcW w:w="793" w:type="dxa"/>
          </w:tcPr>
          <w:p w14:paraId="663FE863" w14:textId="2D0661C8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0</w:t>
            </w:r>
          </w:p>
        </w:tc>
        <w:tc>
          <w:tcPr>
            <w:tcW w:w="836" w:type="dxa"/>
            <w:gridSpan w:val="2"/>
          </w:tcPr>
          <w:p w14:paraId="3CC3007F" w14:textId="05A5D151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36</w:t>
            </w:r>
          </w:p>
        </w:tc>
        <w:tc>
          <w:tcPr>
            <w:tcW w:w="790" w:type="dxa"/>
          </w:tcPr>
          <w:p w14:paraId="1FF6DC8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5C762EEE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3CF35A2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4374FA53" w14:textId="77777777" w:rsidTr="00F634AB">
        <w:trPr>
          <w:trHeight w:val="283"/>
        </w:trPr>
        <w:tc>
          <w:tcPr>
            <w:tcW w:w="2383" w:type="dxa"/>
          </w:tcPr>
          <w:p w14:paraId="5630F7D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PAS</w:t>
            </w:r>
          </w:p>
        </w:tc>
        <w:tc>
          <w:tcPr>
            <w:tcW w:w="1413" w:type="dxa"/>
          </w:tcPr>
          <w:p w14:paraId="2FA1AD48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5DE8D12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</w:tcPr>
          <w:p w14:paraId="68816E62" w14:textId="55775445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</w:tcPr>
          <w:p w14:paraId="48748D8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</w:tcPr>
          <w:p w14:paraId="3A664B69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0167CD0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0631E6EE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71D3F376" w14:textId="77777777" w:rsidTr="00F634AB">
        <w:trPr>
          <w:trHeight w:val="283"/>
        </w:trPr>
        <w:tc>
          <w:tcPr>
            <w:tcW w:w="2383" w:type="dxa"/>
          </w:tcPr>
          <w:p w14:paraId="79B41A86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13" w:type="dxa"/>
          </w:tcPr>
          <w:p w14:paraId="0D6A7581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45E3CFC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</w:tcPr>
          <w:p w14:paraId="482A7BDA" w14:textId="47ACA932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</w:tcPr>
          <w:p w14:paraId="20DE378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</w:tcPr>
          <w:p w14:paraId="080628DE" w14:textId="3701AF85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1</w:t>
            </w:r>
          </w:p>
        </w:tc>
        <w:tc>
          <w:tcPr>
            <w:tcW w:w="803" w:type="dxa"/>
          </w:tcPr>
          <w:p w14:paraId="6F5A7DCD" w14:textId="1463ED8A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4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88</w:t>
            </w:r>
          </w:p>
        </w:tc>
        <w:tc>
          <w:tcPr>
            <w:tcW w:w="872" w:type="dxa"/>
          </w:tcPr>
          <w:p w14:paraId="7D99014D" w14:textId="6288B243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</w:tr>
      <w:tr w:rsidR="00D64015" w:rsidRPr="00F634AB" w14:paraId="4B10068D" w14:textId="77777777" w:rsidTr="00F634AB">
        <w:trPr>
          <w:trHeight w:val="283"/>
        </w:trPr>
        <w:tc>
          <w:tcPr>
            <w:tcW w:w="2383" w:type="dxa"/>
          </w:tcPr>
          <w:p w14:paraId="6B2FE5E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13" w:type="dxa"/>
          </w:tcPr>
          <w:p w14:paraId="2792FE39" w14:textId="3517B9CF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40(0.20)</w:t>
            </w:r>
          </w:p>
        </w:tc>
        <w:tc>
          <w:tcPr>
            <w:tcW w:w="711" w:type="dxa"/>
          </w:tcPr>
          <w:p w14:paraId="7FF68236" w14:textId="635D2287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5</w:t>
            </w:r>
          </w:p>
        </w:tc>
        <w:tc>
          <w:tcPr>
            <w:tcW w:w="793" w:type="dxa"/>
          </w:tcPr>
          <w:p w14:paraId="4D2F9292" w14:textId="4D31B03F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1.95</w:t>
            </w:r>
          </w:p>
        </w:tc>
        <w:tc>
          <w:tcPr>
            <w:tcW w:w="836" w:type="dxa"/>
            <w:gridSpan w:val="2"/>
          </w:tcPr>
          <w:p w14:paraId="3516B7EB" w14:textId="6648D1FE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52</w:t>
            </w:r>
          </w:p>
        </w:tc>
        <w:tc>
          <w:tcPr>
            <w:tcW w:w="790" w:type="dxa"/>
          </w:tcPr>
          <w:p w14:paraId="439A73C9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1758AF7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404FA8E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5A734C34" w14:textId="77777777" w:rsidTr="00F634AB">
        <w:trPr>
          <w:trHeight w:val="283"/>
        </w:trPr>
        <w:tc>
          <w:tcPr>
            <w:tcW w:w="2383" w:type="dxa"/>
          </w:tcPr>
          <w:p w14:paraId="40D83E7E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13" w:type="dxa"/>
          </w:tcPr>
          <w:p w14:paraId="42E2377F" w14:textId="41559BD3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16(0.32)</w:t>
            </w:r>
          </w:p>
        </w:tc>
        <w:tc>
          <w:tcPr>
            <w:tcW w:w="711" w:type="dxa"/>
          </w:tcPr>
          <w:p w14:paraId="08A02D36" w14:textId="69300FEA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4</w:t>
            </w:r>
          </w:p>
        </w:tc>
        <w:tc>
          <w:tcPr>
            <w:tcW w:w="793" w:type="dxa"/>
          </w:tcPr>
          <w:p w14:paraId="7B77E72A" w14:textId="13F233E2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6.85</w:t>
            </w:r>
          </w:p>
        </w:tc>
        <w:tc>
          <w:tcPr>
            <w:tcW w:w="836" w:type="dxa"/>
            <w:gridSpan w:val="2"/>
          </w:tcPr>
          <w:p w14:paraId="41EC22E7" w14:textId="6F59CDDA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90" w:type="dxa"/>
          </w:tcPr>
          <w:p w14:paraId="1B03E07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7EC637C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15578AC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4964723E" w14:textId="77777777" w:rsidTr="00F634AB">
        <w:trPr>
          <w:trHeight w:val="283"/>
        </w:trPr>
        <w:tc>
          <w:tcPr>
            <w:tcW w:w="2383" w:type="dxa"/>
          </w:tcPr>
          <w:p w14:paraId="143F604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13" w:type="dxa"/>
          </w:tcPr>
          <w:p w14:paraId="5E5D4128" w14:textId="3884B287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38(0.20)</w:t>
            </w:r>
          </w:p>
        </w:tc>
        <w:tc>
          <w:tcPr>
            <w:tcW w:w="711" w:type="dxa"/>
          </w:tcPr>
          <w:p w14:paraId="21C51E01" w14:textId="28709950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5</w:t>
            </w:r>
          </w:p>
        </w:tc>
        <w:tc>
          <w:tcPr>
            <w:tcW w:w="793" w:type="dxa"/>
          </w:tcPr>
          <w:p w14:paraId="3A9992AB" w14:textId="354A96C0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1.95</w:t>
            </w:r>
          </w:p>
        </w:tc>
        <w:tc>
          <w:tcPr>
            <w:tcW w:w="836" w:type="dxa"/>
            <w:gridSpan w:val="2"/>
          </w:tcPr>
          <w:p w14:paraId="309C7C9E" w14:textId="6059AA69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52</w:t>
            </w:r>
          </w:p>
        </w:tc>
        <w:tc>
          <w:tcPr>
            <w:tcW w:w="790" w:type="dxa"/>
          </w:tcPr>
          <w:p w14:paraId="7E6592B6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19BA3DB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18DF4B9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3D19A56C" w14:textId="77777777" w:rsidTr="00F634AB">
        <w:trPr>
          <w:trHeight w:val="283"/>
        </w:trPr>
        <w:tc>
          <w:tcPr>
            <w:tcW w:w="2383" w:type="dxa"/>
          </w:tcPr>
          <w:p w14:paraId="2D7F94C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13" w:type="dxa"/>
          </w:tcPr>
          <w:p w14:paraId="127C8C57" w14:textId="2649FF83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3(0.03)</w:t>
            </w:r>
          </w:p>
        </w:tc>
        <w:tc>
          <w:tcPr>
            <w:tcW w:w="711" w:type="dxa"/>
          </w:tcPr>
          <w:p w14:paraId="47CCA0AD" w14:textId="04BCCBD3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4</w:t>
            </w:r>
          </w:p>
        </w:tc>
        <w:tc>
          <w:tcPr>
            <w:tcW w:w="793" w:type="dxa"/>
          </w:tcPr>
          <w:p w14:paraId="4F208F7D" w14:textId="3C92CB76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994</w:t>
            </w:r>
          </w:p>
        </w:tc>
        <w:tc>
          <w:tcPr>
            <w:tcW w:w="836" w:type="dxa"/>
            <w:gridSpan w:val="2"/>
          </w:tcPr>
          <w:p w14:paraId="2F2D9CDB" w14:textId="3A6589DE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20</w:t>
            </w:r>
          </w:p>
        </w:tc>
        <w:tc>
          <w:tcPr>
            <w:tcW w:w="790" w:type="dxa"/>
          </w:tcPr>
          <w:p w14:paraId="03E74D5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5B8F870E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2C3D0C9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12E29695" w14:textId="77777777" w:rsidTr="00F634AB">
        <w:trPr>
          <w:trHeight w:val="283"/>
        </w:trPr>
        <w:tc>
          <w:tcPr>
            <w:tcW w:w="2383" w:type="dxa"/>
          </w:tcPr>
          <w:p w14:paraId="1BEBF78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13" w:type="dxa"/>
          </w:tcPr>
          <w:p w14:paraId="4683C0F9" w14:textId="76F94E59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5(0.03)</w:t>
            </w:r>
          </w:p>
        </w:tc>
        <w:tc>
          <w:tcPr>
            <w:tcW w:w="711" w:type="dxa"/>
          </w:tcPr>
          <w:p w14:paraId="0D78C7F2" w14:textId="454E8C21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9</w:t>
            </w:r>
          </w:p>
        </w:tc>
        <w:tc>
          <w:tcPr>
            <w:tcW w:w="793" w:type="dxa"/>
          </w:tcPr>
          <w:p w14:paraId="478EDC82" w14:textId="5B5281E4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4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45</w:t>
            </w:r>
          </w:p>
        </w:tc>
        <w:tc>
          <w:tcPr>
            <w:tcW w:w="836" w:type="dxa"/>
            <w:gridSpan w:val="2"/>
          </w:tcPr>
          <w:p w14:paraId="4EAE4F14" w14:textId="2F957BED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90" w:type="dxa"/>
          </w:tcPr>
          <w:p w14:paraId="101C82A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30CD89C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582B5ED9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20F7DE5B" w14:textId="77777777" w:rsidTr="00F634AB">
        <w:trPr>
          <w:trHeight w:val="283"/>
        </w:trPr>
        <w:tc>
          <w:tcPr>
            <w:tcW w:w="2383" w:type="dxa"/>
          </w:tcPr>
          <w:p w14:paraId="19B78D4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13" w:type="dxa"/>
          </w:tcPr>
          <w:p w14:paraId="31B28FCA" w14:textId="3B05551D" w:rsidR="00D64015" w:rsidRPr="00F634AB" w:rsidRDefault="002F1C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6(0.04)</w:t>
            </w:r>
          </w:p>
        </w:tc>
        <w:tc>
          <w:tcPr>
            <w:tcW w:w="711" w:type="dxa"/>
          </w:tcPr>
          <w:p w14:paraId="7A349224" w14:textId="7A80DC58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65</w:t>
            </w:r>
          </w:p>
        </w:tc>
        <w:tc>
          <w:tcPr>
            <w:tcW w:w="793" w:type="dxa"/>
          </w:tcPr>
          <w:p w14:paraId="2A43136C" w14:textId="1CC8CAFE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1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65</w:t>
            </w:r>
          </w:p>
        </w:tc>
        <w:tc>
          <w:tcPr>
            <w:tcW w:w="836" w:type="dxa"/>
            <w:gridSpan w:val="2"/>
          </w:tcPr>
          <w:p w14:paraId="6A4CE44F" w14:textId="2A2D3113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00</w:t>
            </w:r>
          </w:p>
        </w:tc>
        <w:tc>
          <w:tcPr>
            <w:tcW w:w="790" w:type="dxa"/>
          </w:tcPr>
          <w:p w14:paraId="22DF8EE1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757921F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43189423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7417D4E0" w14:textId="77777777" w:rsidTr="00F634AB">
        <w:trPr>
          <w:trHeight w:val="283"/>
        </w:trPr>
        <w:tc>
          <w:tcPr>
            <w:tcW w:w="2383" w:type="dxa"/>
          </w:tcPr>
          <w:p w14:paraId="601A022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S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AS</w:t>
            </w:r>
          </w:p>
        </w:tc>
        <w:tc>
          <w:tcPr>
            <w:tcW w:w="1413" w:type="dxa"/>
          </w:tcPr>
          <w:p w14:paraId="60D17BBE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5BE379C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</w:tcPr>
          <w:p w14:paraId="5F84FF3D" w14:textId="4DD768FC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</w:tcPr>
          <w:p w14:paraId="0C40B17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</w:tcPr>
          <w:p w14:paraId="28E5B239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0EF2F5D3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19CD4D36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5A3BEA8A" w14:textId="77777777" w:rsidTr="00F634AB">
        <w:trPr>
          <w:trHeight w:val="283"/>
        </w:trPr>
        <w:tc>
          <w:tcPr>
            <w:tcW w:w="2383" w:type="dxa"/>
          </w:tcPr>
          <w:p w14:paraId="514E816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13" w:type="dxa"/>
          </w:tcPr>
          <w:p w14:paraId="4BC7E36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1BE6C0DE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</w:tcPr>
          <w:p w14:paraId="4E6ABD3B" w14:textId="40C33576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</w:tcPr>
          <w:p w14:paraId="6FEA54BA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</w:tcPr>
          <w:p w14:paraId="0BC14AAD" w14:textId="539E96CF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4</w:t>
            </w:r>
          </w:p>
        </w:tc>
        <w:tc>
          <w:tcPr>
            <w:tcW w:w="803" w:type="dxa"/>
          </w:tcPr>
          <w:p w14:paraId="115A7FEE" w14:textId="73C56A44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5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7.46</w:t>
            </w:r>
          </w:p>
        </w:tc>
        <w:tc>
          <w:tcPr>
            <w:tcW w:w="872" w:type="dxa"/>
          </w:tcPr>
          <w:p w14:paraId="57EA7FF6" w14:textId="1AA30309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</w:tr>
      <w:tr w:rsidR="00D64015" w:rsidRPr="00F634AB" w14:paraId="1C69B0F5" w14:textId="77777777" w:rsidTr="00F634AB">
        <w:trPr>
          <w:trHeight w:val="283"/>
        </w:trPr>
        <w:tc>
          <w:tcPr>
            <w:tcW w:w="2383" w:type="dxa"/>
          </w:tcPr>
          <w:p w14:paraId="47A198B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13" w:type="dxa"/>
          </w:tcPr>
          <w:p w14:paraId="1D6D2DA7" w14:textId="2F0EB792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2(0.12)</w:t>
            </w:r>
          </w:p>
        </w:tc>
        <w:tc>
          <w:tcPr>
            <w:tcW w:w="711" w:type="dxa"/>
          </w:tcPr>
          <w:p w14:paraId="5389BDE3" w14:textId="65ED2EB8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4</w:t>
            </w:r>
          </w:p>
        </w:tc>
        <w:tc>
          <w:tcPr>
            <w:tcW w:w="793" w:type="dxa"/>
          </w:tcPr>
          <w:p w14:paraId="007D32D8" w14:textId="4126C19C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7</w:t>
            </w:r>
          </w:p>
        </w:tc>
        <w:tc>
          <w:tcPr>
            <w:tcW w:w="836" w:type="dxa"/>
            <w:gridSpan w:val="2"/>
          </w:tcPr>
          <w:p w14:paraId="5E142D68" w14:textId="3F42C728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866</w:t>
            </w:r>
          </w:p>
        </w:tc>
        <w:tc>
          <w:tcPr>
            <w:tcW w:w="790" w:type="dxa"/>
          </w:tcPr>
          <w:p w14:paraId="471EDDA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062B149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3DC07C34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62A78AFE" w14:textId="77777777" w:rsidTr="00F634AB">
        <w:trPr>
          <w:trHeight w:val="283"/>
        </w:trPr>
        <w:tc>
          <w:tcPr>
            <w:tcW w:w="2383" w:type="dxa"/>
          </w:tcPr>
          <w:p w14:paraId="1DB66738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13" w:type="dxa"/>
          </w:tcPr>
          <w:p w14:paraId="79A29C5E" w14:textId="547A3C15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61(0.24)</w:t>
            </w:r>
          </w:p>
        </w:tc>
        <w:tc>
          <w:tcPr>
            <w:tcW w:w="711" w:type="dxa"/>
          </w:tcPr>
          <w:p w14:paraId="3DE668CC" w14:textId="4E5A9CB8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5</w:t>
            </w:r>
          </w:p>
        </w:tc>
        <w:tc>
          <w:tcPr>
            <w:tcW w:w="793" w:type="dxa"/>
          </w:tcPr>
          <w:p w14:paraId="6E55B7DC" w14:textId="421A4445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2.52</w:t>
            </w:r>
          </w:p>
        </w:tc>
        <w:tc>
          <w:tcPr>
            <w:tcW w:w="836" w:type="dxa"/>
            <w:gridSpan w:val="2"/>
          </w:tcPr>
          <w:p w14:paraId="697B5A8C" w14:textId="6C4F53C8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12</w:t>
            </w:r>
          </w:p>
        </w:tc>
        <w:tc>
          <w:tcPr>
            <w:tcW w:w="790" w:type="dxa"/>
          </w:tcPr>
          <w:p w14:paraId="3C4D8EC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066BC4B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6F67229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4732B290" w14:textId="77777777" w:rsidTr="00F634AB">
        <w:trPr>
          <w:trHeight w:val="283"/>
        </w:trPr>
        <w:tc>
          <w:tcPr>
            <w:tcW w:w="2383" w:type="dxa"/>
          </w:tcPr>
          <w:p w14:paraId="508C27A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13" w:type="dxa"/>
          </w:tcPr>
          <w:p w14:paraId="2BDB569E" w14:textId="5C9B5E9B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8(0.15)</w:t>
            </w:r>
          </w:p>
        </w:tc>
        <w:tc>
          <w:tcPr>
            <w:tcW w:w="711" w:type="dxa"/>
          </w:tcPr>
          <w:p w14:paraId="380488E6" w14:textId="06B0B522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1</w:t>
            </w:r>
          </w:p>
        </w:tc>
        <w:tc>
          <w:tcPr>
            <w:tcW w:w="793" w:type="dxa"/>
          </w:tcPr>
          <w:p w14:paraId="1896B069" w14:textId="5F705389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52</w:t>
            </w:r>
          </w:p>
        </w:tc>
        <w:tc>
          <w:tcPr>
            <w:tcW w:w="836" w:type="dxa"/>
            <w:gridSpan w:val="2"/>
          </w:tcPr>
          <w:p w14:paraId="67FA6AC8" w14:textId="6DB8E838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602</w:t>
            </w:r>
          </w:p>
        </w:tc>
        <w:tc>
          <w:tcPr>
            <w:tcW w:w="790" w:type="dxa"/>
          </w:tcPr>
          <w:p w14:paraId="0CDF752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739EA56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283CFFE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5E2C2DBD" w14:textId="77777777" w:rsidTr="00F634AB">
        <w:trPr>
          <w:trHeight w:val="283"/>
        </w:trPr>
        <w:tc>
          <w:tcPr>
            <w:tcW w:w="2383" w:type="dxa"/>
          </w:tcPr>
          <w:p w14:paraId="7EF91021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13" w:type="dxa"/>
          </w:tcPr>
          <w:p w14:paraId="33ECCFAE" w14:textId="62999817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2(0.02)</w:t>
            </w:r>
          </w:p>
        </w:tc>
        <w:tc>
          <w:tcPr>
            <w:tcW w:w="711" w:type="dxa"/>
          </w:tcPr>
          <w:p w14:paraId="4CE1AE05" w14:textId="44FB4B90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3</w:t>
            </w:r>
          </w:p>
        </w:tc>
        <w:tc>
          <w:tcPr>
            <w:tcW w:w="793" w:type="dxa"/>
          </w:tcPr>
          <w:p w14:paraId="1EE80C45" w14:textId="50A366F2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5</w:t>
            </w:r>
          </w:p>
        </w:tc>
        <w:tc>
          <w:tcPr>
            <w:tcW w:w="836" w:type="dxa"/>
            <w:gridSpan w:val="2"/>
          </w:tcPr>
          <w:p w14:paraId="472B8689" w14:textId="42861078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451</w:t>
            </w:r>
          </w:p>
        </w:tc>
        <w:tc>
          <w:tcPr>
            <w:tcW w:w="790" w:type="dxa"/>
          </w:tcPr>
          <w:p w14:paraId="6BD51CF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69C44E52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2AFD9AE6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17425D44" w14:textId="77777777" w:rsidTr="00F634AB">
        <w:trPr>
          <w:trHeight w:val="283"/>
        </w:trPr>
        <w:tc>
          <w:tcPr>
            <w:tcW w:w="2383" w:type="dxa"/>
          </w:tcPr>
          <w:p w14:paraId="5FE390B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13" w:type="dxa"/>
          </w:tcPr>
          <w:p w14:paraId="38347DC6" w14:textId="41F14C17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4(0.03)</w:t>
            </w:r>
          </w:p>
        </w:tc>
        <w:tc>
          <w:tcPr>
            <w:tcW w:w="711" w:type="dxa"/>
          </w:tcPr>
          <w:p w14:paraId="3F9F7B46" w14:textId="5E1ED893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3</w:t>
            </w:r>
          </w:p>
        </w:tc>
        <w:tc>
          <w:tcPr>
            <w:tcW w:w="793" w:type="dxa"/>
          </w:tcPr>
          <w:p w14:paraId="50C9E9F9" w14:textId="11611332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5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48</w:t>
            </w:r>
          </w:p>
        </w:tc>
        <w:tc>
          <w:tcPr>
            <w:tcW w:w="836" w:type="dxa"/>
            <w:gridSpan w:val="2"/>
          </w:tcPr>
          <w:p w14:paraId="6D21D583" w14:textId="0E82181A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90" w:type="dxa"/>
          </w:tcPr>
          <w:p w14:paraId="4608FD8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61F3C08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5F2E88C9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4F94387D" w14:textId="77777777" w:rsidTr="00F634AB">
        <w:trPr>
          <w:trHeight w:val="283"/>
        </w:trPr>
        <w:tc>
          <w:tcPr>
            <w:tcW w:w="2383" w:type="dxa"/>
          </w:tcPr>
          <w:p w14:paraId="6800AFC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13" w:type="dxa"/>
          </w:tcPr>
          <w:p w14:paraId="7D652ADA" w14:textId="28DC9FEE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8(0.03)</w:t>
            </w:r>
          </w:p>
        </w:tc>
        <w:tc>
          <w:tcPr>
            <w:tcW w:w="711" w:type="dxa"/>
          </w:tcPr>
          <w:p w14:paraId="60265AE0" w14:textId="443595DB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8</w:t>
            </w:r>
          </w:p>
        </w:tc>
        <w:tc>
          <w:tcPr>
            <w:tcW w:w="793" w:type="dxa"/>
          </w:tcPr>
          <w:p w14:paraId="2D29F62A" w14:textId="45A3FEA5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2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73</w:t>
            </w:r>
          </w:p>
        </w:tc>
        <w:tc>
          <w:tcPr>
            <w:tcW w:w="836" w:type="dxa"/>
            <w:gridSpan w:val="2"/>
          </w:tcPr>
          <w:p w14:paraId="3DD58499" w14:textId="197CD697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06</w:t>
            </w:r>
          </w:p>
        </w:tc>
        <w:tc>
          <w:tcPr>
            <w:tcW w:w="790" w:type="dxa"/>
          </w:tcPr>
          <w:p w14:paraId="434CA52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6E69365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5555972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185E4A63" w14:textId="77777777" w:rsidTr="00F634AB">
        <w:trPr>
          <w:trHeight w:val="283"/>
        </w:trPr>
        <w:tc>
          <w:tcPr>
            <w:tcW w:w="2383" w:type="dxa"/>
          </w:tcPr>
          <w:p w14:paraId="0447E948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b/>
                <w:bCs/>
                <w:i/>
                <w:iCs/>
                <w:sz w:val="22"/>
              </w:rPr>
              <w:t>S</w:t>
            </w:r>
            <w:r w:rsidRPr="00F634AB">
              <w:rPr>
                <w:rFonts w:ascii="Times New Roman" w:eastAsia="SimHei" w:hAnsi="Times New Roman" w:cs="Times New Roman"/>
                <w:b/>
                <w:bCs/>
                <w:i/>
                <w:iCs/>
                <w:sz w:val="22"/>
              </w:rPr>
              <w:t>HAPS</w:t>
            </w:r>
          </w:p>
        </w:tc>
        <w:tc>
          <w:tcPr>
            <w:tcW w:w="1413" w:type="dxa"/>
          </w:tcPr>
          <w:p w14:paraId="55CD28C6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55D53C7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</w:tcPr>
          <w:p w14:paraId="3AA227EB" w14:textId="3A792D8D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</w:tcPr>
          <w:p w14:paraId="79E2431A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</w:tcPr>
          <w:p w14:paraId="78352963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2A81BF5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4E972B2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7E55B6E7" w14:textId="77777777" w:rsidTr="00F634AB">
        <w:trPr>
          <w:trHeight w:val="283"/>
        </w:trPr>
        <w:tc>
          <w:tcPr>
            <w:tcW w:w="2383" w:type="dxa"/>
          </w:tcPr>
          <w:p w14:paraId="745870A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Step 1 (for all models)</w:t>
            </w:r>
          </w:p>
        </w:tc>
        <w:tc>
          <w:tcPr>
            <w:tcW w:w="1413" w:type="dxa"/>
          </w:tcPr>
          <w:p w14:paraId="7FE7D6A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11" w:type="dxa"/>
          </w:tcPr>
          <w:p w14:paraId="10AF11E1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3" w:type="dxa"/>
          </w:tcPr>
          <w:p w14:paraId="7C2349F1" w14:textId="707D4438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36" w:type="dxa"/>
            <w:gridSpan w:val="2"/>
          </w:tcPr>
          <w:p w14:paraId="70D88B13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790" w:type="dxa"/>
          </w:tcPr>
          <w:p w14:paraId="3E5C40BA" w14:textId="7E932A43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4</w:t>
            </w:r>
          </w:p>
        </w:tc>
        <w:tc>
          <w:tcPr>
            <w:tcW w:w="803" w:type="dxa"/>
          </w:tcPr>
          <w:p w14:paraId="742BFDE7" w14:textId="32A2359C" w:rsidR="00D64015" w:rsidRPr="00F634AB" w:rsidRDefault="00E62633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/>
                <w:sz w:val="22"/>
              </w:rPr>
              <w:t>54.83</w:t>
            </w:r>
          </w:p>
        </w:tc>
        <w:tc>
          <w:tcPr>
            <w:tcW w:w="872" w:type="dxa"/>
          </w:tcPr>
          <w:p w14:paraId="56B87B0E" w14:textId="25CBB221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</w:tr>
      <w:tr w:rsidR="00D64015" w:rsidRPr="00F634AB" w14:paraId="3CAF6A2D" w14:textId="77777777" w:rsidTr="00F634AB">
        <w:trPr>
          <w:trHeight w:val="283"/>
        </w:trPr>
        <w:tc>
          <w:tcPr>
            <w:tcW w:w="2383" w:type="dxa"/>
          </w:tcPr>
          <w:p w14:paraId="3956AE8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Age</w:t>
            </w:r>
          </w:p>
        </w:tc>
        <w:tc>
          <w:tcPr>
            <w:tcW w:w="1413" w:type="dxa"/>
          </w:tcPr>
          <w:p w14:paraId="4D737A7E" w14:textId="7EDA0E0A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7(0.12)</w:t>
            </w:r>
          </w:p>
        </w:tc>
        <w:tc>
          <w:tcPr>
            <w:tcW w:w="711" w:type="dxa"/>
          </w:tcPr>
          <w:p w14:paraId="6A6D1E44" w14:textId="7280F199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1</w:t>
            </w:r>
          </w:p>
        </w:tc>
        <w:tc>
          <w:tcPr>
            <w:tcW w:w="793" w:type="dxa"/>
          </w:tcPr>
          <w:p w14:paraId="622F05BE" w14:textId="555C84D1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57</w:t>
            </w:r>
          </w:p>
        </w:tc>
        <w:tc>
          <w:tcPr>
            <w:tcW w:w="836" w:type="dxa"/>
            <w:gridSpan w:val="2"/>
          </w:tcPr>
          <w:p w14:paraId="40FC3F49" w14:textId="5622A050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570</w:t>
            </w:r>
          </w:p>
        </w:tc>
        <w:tc>
          <w:tcPr>
            <w:tcW w:w="790" w:type="dxa"/>
          </w:tcPr>
          <w:p w14:paraId="2814B7A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3DD5426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39604121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6D0ABA1C" w14:textId="77777777" w:rsidTr="00F634AB">
        <w:trPr>
          <w:trHeight w:val="283"/>
        </w:trPr>
        <w:tc>
          <w:tcPr>
            <w:tcW w:w="2383" w:type="dxa"/>
          </w:tcPr>
          <w:p w14:paraId="30891C5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Gender</w:t>
            </w:r>
          </w:p>
        </w:tc>
        <w:tc>
          <w:tcPr>
            <w:tcW w:w="1413" w:type="dxa"/>
          </w:tcPr>
          <w:p w14:paraId="1711D15D" w14:textId="7640B9E3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1.46(0.24)</w:t>
            </w:r>
          </w:p>
        </w:tc>
        <w:tc>
          <w:tcPr>
            <w:tcW w:w="711" w:type="dxa"/>
          </w:tcPr>
          <w:p w14:paraId="62556D8F" w14:textId="53E81B0D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2</w:t>
            </w:r>
          </w:p>
        </w:tc>
        <w:tc>
          <w:tcPr>
            <w:tcW w:w="793" w:type="dxa"/>
          </w:tcPr>
          <w:p w14:paraId="21998B65" w14:textId="49271322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6.07</w:t>
            </w:r>
          </w:p>
        </w:tc>
        <w:tc>
          <w:tcPr>
            <w:tcW w:w="836" w:type="dxa"/>
            <w:gridSpan w:val="2"/>
          </w:tcPr>
          <w:p w14:paraId="1A85546C" w14:textId="29EDCEB4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90" w:type="dxa"/>
          </w:tcPr>
          <w:p w14:paraId="08046597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2BBA07BB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1AC75B6A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32E25566" w14:textId="77777777" w:rsidTr="00F634AB">
        <w:trPr>
          <w:trHeight w:val="283"/>
        </w:trPr>
        <w:tc>
          <w:tcPr>
            <w:tcW w:w="2383" w:type="dxa"/>
          </w:tcPr>
          <w:p w14:paraId="4F92C4C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Education years</w:t>
            </w:r>
          </w:p>
        </w:tc>
        <w:tc>
          <w:tcPr>
            <w:tcW w:w="1413" w:type="dxa"/>
          </w:tcPr>
          <w:p w14:paraId="4C92C7E6" w14:textId="63EA8473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13(0.02)</w:t>
            </w:r>
          </w:p>
        </w:tc>
        <w:tc>
          <w:tcPr>
            <w:tcW w:w="711" w:type="dxa"/>
          </w:tcPr>
          <w:p w14:paraId="282FE5FC" w14:textId="67C0B431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2</w:t>
            </w:r>
          </w:p>
        </w:tc>
        <w:tc>
          <w:tcPr>
            <w:tcW w:w="793" w:type="dxa"/>
          </w:tcPr>
          <w:p w14:paraId="360BADB4" w14:textId="3AFCB5BE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-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84</w:t>
            </w:r>
          </w:p>
        </w:tc>
        <w:tc>
          <w:tcPr>
            <w:tcW w:w="836" w:type="dxa"/>
            <w:gridSpan w:val="2"/>
          </w:tcPr>
          <w:p w14:paraId="7913A27C" w14:textId="7244FC5A" w:rsidR="00D64015" w:rsidRPr="00F634AB" w:rsidRDefault="00E60434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402</w:t>
            </w:r>
          </w:p>
        </w:tc>
        <w:tc>
          <w:tcPr>
            <w:tcW w:w="790" w:type="dxa"/>
          </w:tcPr>
          <w:p w14:paraId="014D75EC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13B1906A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1DFDF66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2011C1DC" w14:textId="77777777" w:rsidTr="00F634AB">
        <w:trPr>
          <w:trHeight w:val="283"/>
        </w:trPr>
        <w:tc>
          <w:tcPr>
            <w:tcW w:w="2383" w:type="dxa"/>
          </w:tcPr>
          <w:p w14:paraId="2FF2FDF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SAI</w:t>
            </w:r>
          </w:p>
        </w:tc>
        <w:tc>
          <w:tcPr>
            <w:tcW w:w="1413" w:type="dxa"/>
          </w:tcPr>
          <w:p w14:paraId="1804B426" w14:textId="4FBFC36B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2(0.02)</w:t>
            </w:r>
          </w:p>
        </w:tc>
        <w:tc>
          <w:tcPr>
            <w:tcW w:w="711" w:type="dxa"/>
          </w:tcPr>
          <w:p w14:paraId="435EE150" w14:textId="23BBBC51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4</w:t>
            </w:r>
          </w:p>
        </w:tc>
        <w:tc>
          <w:tcPr>
            <w:tcW w:w="793" w:type="dxa"/>
          </w:tcPr>
          <w:p w14:paraId="077FCA5F" w14:textId="31498549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89</w:t>
            </w:r>
          </w:p>
        </w:tc>
        <w:tc>
          <w:tcPr>
            <w:tcW w:w="836" w:type="dxa"/>
            <w:gridSpan w:val="2"/>
          </w:tcPr>
          <w:p w14:paraId="4C834EF4" w14:textId="2A7A7AB5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375</w:t>
            </w:r>
          </w:p>
        </w:tc>
        <w:tc>
          <w:tcPr>
            <w:tcW w:w="790" w:type="dxa"/>
          </w:tcPr>
          <w:p w14:paraId="6478BDD1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0716F4EA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16BE5D66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1262C2DD" w14:textId="77777777" w:rsidTr="00F634AB">
        <w:trPr>
          <w:trHeight w:val="283"/>
        </w:trPr>
        <w:tc>
          <w:tcPr>
            <w:tcW w:w="2383" w:type="dxa"/>
          </w:tcPr>
          <w:p w14:paraId="6446EA6A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TAI</w:t>
            </w:r>
          </w:p>
        </w:tc>
        <w:tc>
          <w:tcPr>
            <w:tcW w:w="1413" w:type="dxa"/>
          </w:tcPr>
          <w:p w14:paraId="0F9BC804" w14:textId="17EB575B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6(0.03)</w:t>
            </w:r>
          </w:p>
        </w:tc>
        <w:tc>
          <w:tcPr>
            <w:tcW w:w="711" w:type="dxa"/>
          </w:tcPr>
          <w:p w14:paraId="752FE418" w14:textId="1D8F1FCB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26</w:t>
            </w:r>
          </w:p>
        </w:tc>
        <w:tc>
          <w:tcPr>
            <w:tcW w:w="793" w:type="dxa"/>
          </w:tcPr>
          <w:p w14:paraId="6654FD52" w14:textId="359337BB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6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16</w:t>
            </w:r>
          </w:p>
        </w:tc>
        <w:tc>
          <w:tcPr>
            <w:tcW w:w="836" w:type="dxa"/>
            <w:gridSpan w:val="2"/>
          </w:tcPr>
          <w:p w14:paraId="658711A5" w14:textId="2EF4AA9A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&lt;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0.001</w:t>
            </w:r>
          </w:p>
        </w:tc>
        <w:tc>
          <w:tcPr>
            <w:tcW w:w="790" w:type="dxa"/>
          </w:tcPr>
          <w:p w14:paraId="09BCE580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</w:tcPr>
          <w:p w14:paraId="2EBD0AF6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</w:tcPr>
          <w:p w14:paraId="255A405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D64015" w:rsidRPr="00F634AB" w14:paraId="0773979D" w14:textId="77777777" w:rsidTr="00F634AB">
        <w:trPr>
          <w:trHeight w:val="283"/>
        </w:trPr>
        <w:tc>
          <w:tcPr>
            <w:tcW w:w="2383" w:type="dxa"/>
            <w:tcBorders>
              <w:bottom w:val="single" w:sz="12" w:space="0" w:color="auto"/>
            </w:tcBorders>
          </w:tcPr>
          <w:p w14:paraId="71DA64C9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 xml:space="preserve"> 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 xml:space="preserve">   PSS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62595E51" w14:textId="1EB0DE6C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1(0.03)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5E90641B" w14:textId="25F74A9A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01</w:t>
            </w:r>
          </w:p>
        </w:tc>
        <w:tc>
          <w:tcPr>
            <w:tcW w:w="793" w:type="dxa"/>
            <w:tcBorders>
              <w:bottom w:val="single" w:sz="12" w:space="0" w:color="auto"/>
            </w:tcBorders>
          </w:tcPr>
          <w:p w14:paraId="19842777" w14:textId="31C87CA1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48</w:t>
            </w:r>
          </w:p>
        </w:tc>
        <w:tc>
          <w:tcPr>
            <w:tcW w:w="836" w:type="dxa"/>
            <w:gridSpan w:val="2"/>
            <w:tcBorders>
              <w:bottom w:val="single" w:sz="12" w:space="0" w:color="auto"/>
            </w:tcBorders>
          </w:tcPr>
          <w:p w14:paraId="7DEAB221" w14:textId="7330EB73" w:rsidR="00D64015" w:rsidRPr="00F634AB" w:rsidRDefault="002717D9" w:rsidP="00D64015">
            <w:pPr>
              <w:rPr>
                <w:rFonts w:ascii="Times New Roman" w:eastAsia="SimHei" w:hAnsi="Times New Roman" w:cs="Times New Roman"/>
                <w:sz w:val="22"/>
              </w:rPr>
            </w:pPr>
            <w:r w:rsidRPr="00F634AB">
              <w:rPr>
                <w:rFonts w:ascii="Times New Roman" w:eastAsia="SimHei" w:hAnsi="Times New Roman" w:cs="Times New Roman" w:hint="eastAsia"/>
                <w:sz w:val="22"/>
              </w:rPr>
              <w:t>0</w:t>
            </w:r>
            <w:r w:rsidRPr="00F634AB">
              <w:rPr>
                <w:rFonts w:ascii="Times New Roman" w:eastAsia="SimHei" w:hAnsi="Times New Roman" w:cs="Times New Roman"/>
                <w:sz w:val="22"/>
              </w:rPr>
              <w:t>.631</w:t>
            </w:r>
          </w:p>
        </w:tc>
        <w:tc>
          <w:tcPr>
            <w:tcW w:w="790" w:type="dxa"/>
            <w:tcBorders>
              <w:bottom w:val="single" w:sz="12" w:space="0" w:color="auto"/>
            </w:tcBorders>
          </w:tcPr>
          <w:p w14:paraId="2FC09B25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0B0C975D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  <w:tc>
          <w:tcPr>
            <w:tcW w:w="872" w:type="dxa"/>
            <w:tcBorders>
              <w:bottom w:val="single" w:sz="12" w:space="0" w:color="auto"/>
            </w:tcBorders>
          </w:tcPr>
          <w:p w14:paraId="7D1771BF" w14:textId="77777777" w:rsidR="00D64015" w:rsidRPr="00F634AB" w:rsidRDefault="00D64015" w:rsidP="00D64015">
            <w:pPr>
              <w:rPr>
                <w:rFonts w:ascii="Times New Roman" w:eastAsia="SimHei" w:hAnsi="Times New Roman" w:cs="Times New Roman"/>
                <w:sz w:val="22"/>
              </w:rPr>
            </w:pPr>
          </w:p>
        </w:tc>
      </w:tr>
    </w:tbl>
    <w:p w14:paraId="788C12CF" w14:textId="0B2417E4" w:rsidR="00D32194" w:rsidRPr="00F634AB" w:rsidRDefault="00F634AB" w:rsidP="00D32194">
      <w:pPr>
        <w:rPr>
          <w:rFonts w:ascii="Times New Roman" w:eastAsia="SimHei" w:hAnsi="Times New Roman" w:cs="Times New Roman"/>
          <w:sz w:val="20"/>
          <w:szCs w:val="20"/>
        </w:rPr>
      </w:pPr>
      <w:r w:rsidRPr="00F634AB">
        <w:rPr>
          <w:rFonts w:ascii="Times New Roman" w:hAnsi="Times New Roman" w:cs="Times New Roman"/>
          <w:sz w:val="20"/>
          <w:szCs w:val="20"/>
        </w:rPr>
        <w:t>TEPS_ANT, anticipatory pleasure subscale of Temporal Experience of Pleasure Scale; TEPS_CON, consummatory pleasure subscale of TEPS; PAS, Physical Anhedonia Scale; SAS, Social Anhedonia Scale; SHAPS, Snaith-Hamilton Pleasure Scale; SAI, State Anxiety Inventory; TAI, Trait Anxiety Inventory; PSS, Perceived Stress Scale.</w:t>
      </w:r>
    </w:p>
    <w:p w14:paraId="30BA98EB" w14:textId="77777777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p w14:paraId="1EBADCD3" w14:textId="77777777" w:rsidR="00D32194" w:rsidRPr="00F634AB" w:rsidRDefault="00D32194" w:rsidP="00D32194">
      <w:pPr>
        <w:rPr>
          <w:rFonts w:ascii="Times New Roman" w:eastAsia="SimHei" w:hAnsi="Times New Roman" w:cs="Times New Roman"/>
          <w:sz w:val="22"/>
        </w:rPr>
      </w:pPr>
    </w:p>
    <w:sectPr w:rsidR="00D32194" w:rsidRPr="00F634AB" w:rsidSect="00BE2FF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CE3E8" w14:textId="77777777" w:rsidR="00E21294" w:rsidRDefault="00E21294" w:rsidP="008A3CF3">
      <w:r>
        <w:separator/>
      </w:r>
    </w:p>
  </w:endnote>
  <w:endnote w:type="continuationSeparator" w:id="0">
    <w:p w14:paraId="719AAE58" w14:textId="77777777" w:rsidR="00E21294" w:rsidRDefault="00E21294" w:rsidP="008A3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BB987" w14:textId="77777777" w:rsidR="00E21294" w:rsidRDefault="00E21294" w:rsidP="008A3CF3">
      <w:r>
        <w:separator/>
      </w:r>
    </w:p>
  </w:footnote>
  <w:footnote w:type="continuationSeparator" w:id="0">
    <w:p w14:paraId="0285F061" w14:textId="77777777" w:rsidR="00E21294" w:rsidRDefault="00E21294" w:rsidP="008A3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7A1"/>
    <w:rsid w:val="00011A04"/>
    <w:rsid w:val="00056CAA"/>
    <w:rsid w:val="0007124C"/>
    <w:rsid w:val="000E2969"/>
    <w:rsid w:val="00112BA1"/>
    <w:rsid w:val="00113F8A"/>
    <w:rsid w:val="0013079A"/>
    <w:rsid w:val="0017698C"/>
    <w:rsid w:val="001830A1"/>
    <w:rsid w:val="001A4B43"/>
    <w:rsid w:val="002302B6"/>
    <w:rsid w:val="002717D9"/>
    <w:rsid w:val="002725CC"/>
    <w:rsid w:val="002A17DF"/>
    <w:rsid w:val="002B091E"/>
    <w:rsid w:val="002F1C33"/>
    <w:rsid w:val="002F5FFC"/>
    <w:rsid w:val="003A1018"/>
    <w:rsid w:val="003C37EA"/>
    <w:rsid w:val="00441B39"/>
    <w:rsid w:val="004450AD"/>
    <w:rsid w:val="004862FA"/>
    <w:rsid w:val="00593107"/>
    <w:rsid w:val="005F136F"/>
    <w:rsid w:val="00676BF9"/>
    <w:rsid w:val="0068280D"/>
    <w:rsid w:val="007012CC"/>
    <w:rsid w:val="00727ED5"/>
    <w:rsid w:val="007A1D67"/>
    <w:rsid w:val="007A57EE"/>
    <w:rsid w:val="007A5A7A"/>
    <w:rsid w:val="007D7776"/>
    <w:rsid w:val="0085724D"/>
    <w:rsid w:val="008A3CF3"/>
    <w:rsid w:val="008D0EE2"/>
    <w:rsid w:val="00983271"/>
    <w:rsid w:val="00A41A2D"/>
    <w:rsid w:val="00A80FEF"/>
    <w:rsid w:val="00AD0E7C"/>
    <w:rsid w:val="00AD5123"/>
    <w:rsid w:val="00AE7BA1"/>
    <w:rsid w:val="00B20050"/>
    <w:rsid w:val="00B8140E"/>
    <w:rsid w:val="00B815BF"/>
    <w:rsid w:val="00BE689D"/>
    <w:rsid w:val="00C044F2"/>
    <w:rsid w:val="00C247A1"/>
    <w:rsid w:val="00C73070"/>
    <w:rsid w:val="00C75CCE"/>
    <w:rsid w:val="00CA277B"/>
    <w:rsid w:val="00CC5DA7"/>
    <w:rsid w:val="00CD20D2"/>
    <w:rsid w:val="00D32194"/>
    <w:rsid w:val="00D64015"/>
    <w:rsid w:val="00D84882"/>
    <w:rsid w:val="00D92F68"/>
    <w:rsid w:val="00E21294"/>
    <w:rsid w:val="00E60434"/>
    <w:rsid w:val="00E62633"/>
    <w:rsid w:val="00F120E5"/>
    <w:rsid w:val="00F1375B"/>
    <w:rsid w:val="00F209A5"/>
    <w:rsid w:val="00F367B2"/>
    <w:rsid w:val="00F612D9"/>
    <w:rsid w:val="00F634AB"/>
    <w:rsid w:val="00F9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15419"/>
  <w15:chartTrackingRefBased/>
  <w15:docId w15:val="{C01AE66F-AAB5-43A6-829F-B612D2F18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1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C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CF3"/>
    <w:rPr>
      <w:sz w:val="18"/>
      <w:szCs w:val="18"/>
    </w:rPr>
  </w:style>
  <w:style w:type="table" w:styleId="a7">
    <w:name w:val="Table Grid"/>
    <w:basedOn w:val="a1"/>
    <w:uiPriority w:val="39"/>
    <w:rsid w:val="008A3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3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ie</cp:lastModifiedBy>
  <cp:revision>93</cp:revision>
  <dcterms:created xsi:type="dcterms:W3CDTF">2022-06-06T02:30:00Z</dcterms:created>
  <dcterms:modified xsi:type="dcterms:W3CDTF">2023-10-09T14:15:00Z</dcterms:modified>
</cp:coreProperties>
</file>